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2CD2A0C" w14:textId="45865841" w:rsidR="00092079" w:rsidRDefault="00CA1749" w:rsidP="009904D2">
      <w:pPr>
        <w:spacing w:line="480" w:lineRule="auto"/>
        <w:rPr>
          <w:rFonts w:asciiTheme="majorHAnsi" w:hAnsiTheme="majorHAnsi" w:cstheme="majorHAnsi"/>
          <w:color w:val="0D0D0D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Theme="majorHAnsi" w:hAnsiTheme="majorHAnsi" w:cstheme="majorHAnsi"/>
          <w:color w:val="0D0D0D"/>
          <w:sz w:val="24"/>
          <w:szCs w:val="24"/>
          <w:shd w:val="clear" w:color="auto" w:fill="FFFFFF"/>
        </w:rPr>
        <w:t>S1 Text</w:t>
      </w:r>
    </w:p>
    <w:p w14:paraId="38FAA1A2" w14:textId="76A486BF" w:rsidR="00AE7CDB" w:rsidRDefault="00092079" w:rsidP="0077668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Theme="majorHAnsi" w:hAnsiTheme="majorHAnsi" w:cstheme="majorHAnsi"/>
          <w:color w:val="0D0D0D"/>
          <w:sz w:val="24"/>
          <w:szCs w:val="24"/>
          <w:shd w:val="clear" w:color="auto" w:fill="FFFFFF"/>
        </w:rPr>
        <w:t>Legend: The text below details the search criteria stratified by database</w:t>
      </w:r>
      <w:bookmarkStart w:id="1" w:name="_3j2qqm3" w:colFirst="0" w:colLast="0"/>
      <w:bookmarkStart w:id="2" w:name="_1y810tw" w:colFirst="0" w:colLast="0"/>
      <w:bookmarkEnd w:id="1"/>
      <w:bookmarkEnd w:id="2"/>
    </w:p>
    <w:p w14:paraId="0217892A" w14:textId="77777777" w:rsidR="00AE7CDB" w:rsidRDefault="004C7F92" w:rsidP="009904D2">
      <w:pPr>
        <w:widowControl w:val="0"/>
        <w:spacing w:line="480" w:lineRule="auto"/>
        <w:ind w:left="384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GLOBAL HEALTH SEARCH</w:t>
      </w:r>
    </w:p>
    <w:tbl>
      <w:tblPr>
        <w:tblW w:w="955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110"/>
        <w:gridCol w:w="6990"/>
        <w:gridCol w:w="1455"/>
      </w:tblGrid>
      <w:tr w:rsidR="00AE7CDB" w14:paraId="67FA387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C468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Query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B3CE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Results from 8 Jan 2024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D781" w14:textId="0D9AE5F3" w:rsidR="00AE7CDB" w:rsidRDefault="00092079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its</w:t>
            </w:r>
          </w:p>
        </w:tc>
      </w:tr>
      <w:tr w:rsidR="00AE7CDB" w14:paraId="335067C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2D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2C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Management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3D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</w:t>
            </w:r>
          </w:p>
        </w:tc>
      </w:tr>
      <w:tr w:rsidR="00AE7CDB" w14:paraId="08C0892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44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D7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prehensive Health Care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68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2</w:t>
            </w:r>
          </w:p>
        </w:tc>
      </w:tr>
      <w:tr w:rsidR="00AE7CDB" w14:paraId="65D487F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97C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F6A4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ing Process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C076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</w:t>
            </w:r>
          </w:p>
        </w:tc>
      </w:tr>
      <w:tr w:rsidR="00AE7CDB" w14:paraId="6570092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7D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B9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Nursing Assessment'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E6C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</w:t>
            </w:r>
          </w:p>
        </w:tc>
      </w:tr>
      <w:tr w:rsidR="00AE7CDB" w14:paraId="452C711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BB6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48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Planning.mp. or planning.sh. or health car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E5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2,507</w:t>
            </w:r>
          </w:p>
        </w:tc>
      </w:tr>
      <w:tr w:rsidR="00AE7CDB" w14:paraId="220AD86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AA1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61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se Management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43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521</w:t>
            </w:r>
          </w:p>
        </w:tc>
      </w:tr>
      <w:tr w:rsidR="00AE7CDB" w14:paraId="0BF0A52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69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69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.mp. or primary health car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E3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,782</w:t>
            </w:r>
          </w:p>
        </w:tc>
      </w:tr>
      <w:tr w:rsidR="00AE7CDB" w14:paraId="3A57973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E4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B5E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, Integrated.mp. or health servic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8D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5,672</w:t>
            </w:r>
          </w:p>
        </w:tc>
      </w:tr>
      <w:tr w:rsidR="00AE7CDB" w14:paraId="45E8B87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A5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9B96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Managed Care Programs'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5E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</w:t>
            </w:r>
          </w:p>
        </w:tc>
      </w:tr>
      <w:tr w:rsidR="00AE7CDB" w14:paraId="2051CDF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D5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41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sease Management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BF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736</w:t>
            </w:r>
          </w:p>
        </w:tc>
      </w:tr>
      <w:tr w:rsidR="00AE7CDB" w14:paraId="43DE520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84B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4A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Patient Care Team'.mp. or physicians.sh. or Community care.sh. or nursing.sh. or general practitioners.sh. or patient car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6A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,100</w:t>
            </w:r>
          </w:p>
        </w:tc>
      </w:tr>
      <w:tr w:rsidR="00AE7CDB" w14:paraId="597AA03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82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401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Primary Health Care'.mp. or health care workers.sh. or health care.sh. or primary health car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C3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9,675</w:t>
            </w:r>
          </w:p>
        </w:tc>
      </w:tr>
      <w:tr w:rsidR="00AE7CDB" w14:paraId="515670F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D2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B3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 Systems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02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3</w:t>
            </w:r>
          </w:p>
        </w:tc>
      </w:tr>
      <w:tr w:rsidR="00AE7CDB" w14:paraId="2F18099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8A3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C6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deline Adherence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9F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84</w:t>
            </w:r>
          </w:p>
        </w:tc>
      </w:tr>
      <w:tr w:rsidR="00AE7CDB" w14:paraId="2BB2E80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BE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22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Care Services.mp. or medical services.sh. or health servic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56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0,409</w:t>
            </w:r>
          </w:p>
        </w:tc>
      </w:tr>
      <w:tr w:rsidR="00AE7CDB" w14:paraId="79CF13C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D03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87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Nursing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4DF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5</w:t>
            </w:r>
          </w:p>
        </w:tc>
      </w:tr>
      <w:tr w:rsidR="00AE7CDB" w14:paraId="10BC5AC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689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1A1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Nursing Services'.mp. or nursing.sh. or nurses.sh. or medical servic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D46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,203</w:t>
            </w:r>
          </w:p>
        </w:tc>
      </w:tr>
      <w:tr w:rsidR="00AE7CDB" w14:paraId="0DF0AD5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0D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01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Professional Role'.mp. or health care workers.sh. or medical auxiliari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B5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,549</w:t>
            </w:r>
          </w:p>
        </w:tc>
      </w:tr>
      <w:tr w:rsidR="00AE7CDB" w14:paraId="7B6B0B0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F8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56C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Services.mp. or community health services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83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260</w:t>
            </w:r>
          </w:p>
        </w:tc>
      </w:tr>
      <w:tr w:rsidR="00AE7CDB" w14:paraId="11D58CB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D8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CC9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edical Records/ or Medical Records Systems, Computerized.mp.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13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584</w:t>
            </w:r>
          </w:p>
        </w:tc>
      </w:tr>
      <w:tr w:rsidR="00AE7CDB" w14:paraId="65606A5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41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007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Patient Compliance'.mp. or patient complianc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A06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846</w:t>
            </w:r>
          </w:p>
        </w:tc>
      </w:tr>
      <w:tr w:rsidR="00AE7CDB" w14:paraId="15793E9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3E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1A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fe Style.mp. or food intake.sh. or exercise.sh. or lifestyle.sh. or physical activity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C1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8,611</w:t>
            </w:r>
          </w:p>
        </w:tc>
      </w:tr>
      <w:tr w:rsidR="00AE7CDB" w14:paraId="4AD97B5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93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F41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Promotion.mp. or health promotio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5C0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,466</w:t>
            </w:r>
          </w:p>
        </w:tc>
      </w:tr>
      <w:tr w:rsidR="00AE7CDB" w14:paraId="318CE51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3C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6AD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Services Administration.mp. or health servic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B7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5,707</w:t>
            </w:r>
          </w:p>
        </w:tc>
      </w:tr>
      <w:tr w:rsidR="00AE7CDB" w14:paraId="6D1C16D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A8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D4B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ducation, Medical, Continuing.mp. or continuing education.sh. or medical education.sh. or education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94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5,286</w:t>
            </w:r>
          </w:p>
        </w:tc>
      </w:tr>
      <w:tr w:rsidR="00AE7CDB" w14:paraId="6A8B8C6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34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2A4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rketing of Health Services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4A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</w:t>
            </w:r>
          </w:p>
        </w:tc>
      </w:tr>
      <w:tr w:rsidR="00AE7CDB" w14:paraId="2AF77B1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D4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292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Participation.mp. or patient compliance.sh. or participation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F37A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483</w:t>
            </w:r>
          </w:p>
        </w:tc>
      </w:tr>
      <w:tr w:rsidR="00AE7CDB" w14:paraId="0DB1A1A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886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EB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of Health Care.mp. or "quality of care"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65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551</w:t>
            </w:r>
          </w:p>
        </w:tc>
      </w:tr>
      <w:tr w:rsidR="00AE7CDB" w14:paraId="4EA7219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BD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F0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Assurance, Health Care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BE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</w:t>
            </w:r>
          </w:p>
        </w:tc>
      </w:tr>
      <w:tr w:rsidR="00AE7CDB" w14:paraId="7FD066C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142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1B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ercise/ or Physical Fitness.mp.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3D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,497</w:t>
            </w:r>
          </w:p>
        </w:tc>
      </w:tr>
      <w:tr w:rsidR="00AE7CDB" w14:paraId="2FA510B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29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CB5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moking Cessation.mp. or smoking cessatio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5A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879</w:t>
            </w:r>
          </w:p>
        </w:tc>
      </w:tr>
      <w:tr w:rsidR="00AE7CDB" w14:paraId="4FFC45B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FE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FC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et/ or Fat-restricted/ or Carbohydrate-Restricted.mp.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45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,545</w:t>
            </w:r>
          </w:p>
        </w:tc>
      </w:tr>
      <w:tr w:rsidR="00AE7CDB" w14:paraId="331D8EC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C5A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D6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Alcohol Drinking prevention or control).mp.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0E5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28,244</w:t>
            </w:r>
          </w:p>
        </w:tc>
      </w:tr>
      <w:tr w:rsidR="00AE7CDB" w14:paraId="68FC2FA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A4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9A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Education.mp. or health educatio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806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,450</w:t>
            </w:r>
          </w:p>
        </w:tc>
      </w:tr>
      <w:tr w:rsidR="00AE7CDB" w14:paraId="051C4CB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38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43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Planning.mp. or community health.sh. or planning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A7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,881</w:t>
            </w:r>
          </w:p>
        </w:tc>
      </w:tr>
      <w:tr w:rsidR="00AE7CDB" w14:paraId="2E67834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D0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2D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cation/ or Communication Barriers/ or Information Dissemination/ or Interdisciplinary Communication.mp.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6E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097</w:t>
            </w:r>
          </w:p>
        </w:tc>
      </w:tr>
      <w:tr w:rsidR="00AE7CDB" w14:paraId="68B987E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538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E5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Clinicians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438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</w:t>
            </w:r>
          </w:p>
        </w:tc>
      </w:tr>
      <w:tr w:rsidR="00AE7CDB" w14:paraId="5094D56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9D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3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736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Practitioners.mp. or nurs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05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089</w:t>
            </w:r>
          </w:p>
        </w:tc>
      </w:tr>
      <w:tr w:rsidR="00AE7CDB" w14:paraId="521EBB5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3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42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isk Reduction Behavior.mp. or risk reduction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B35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,200</w:t>
            </w:r>
          </w:p>
        </w:tc>
      </w:tr>
      <w:tr w:rsidR="00AE7CDB" w14:paraId="09F4768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4DA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9D2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mphlets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D04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36</w:t>
            </w:r>
          </w:p>
        </w:tc>
      </w:tr>
      <w:tr w:rsidR="00AE7CDB" w14:paraId="66E9818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1C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F2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Behavior.mp. or behaviour.sh. or health behaviour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AB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,612</w:t>
            </w:r>
          </w:p>
        </w:tc>
      </w:tr>
      <w:tr w:rsidR="00AE7CDB" w14:paraId="264502A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E9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D1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Knowledge, Attitudes, Practice.mp. or attitudes.sh. or health education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24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4,341</w:t>
            </w:r>
          </w:p>
        </w:tc>
      </w:tr>
      <w:tr w:rsidR="00AE7CDB" w14:paraId="359C0A6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828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42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.mp. or prevention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15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,745</w:t>
            </w:r>
          </w:p>
        </w:tc>
      </w:tr>
      <w:tr w:rsidR="00AE7CDB" w14:paraId="1C96B26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DE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C9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reventive Health Services.mp. or preventive medicine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BD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412</w:t>
            </w:r>
          </w:p>
        </w:tc>
      </w:tr>
      <w:tr w:rsidR="00AE7CDB" w14:paraId="7955638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1DB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19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nag$ adj3 care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C8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218</w:t>
            </w:r>
          </w:p>
        </w:tc>
      </w:tr>
      <w:tr w:rsidR="00AE7CDB" w14:paraId="3943C47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4C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99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nagement adj3 program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D0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45</w:t>
            </w:r>
          </w:p>
        </w:tc>
      </w:tr>
      <w:tr w:rsidR="00AE7CDB" w14:paraId="792FBF7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25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27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se adj3 manag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AC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078</w:t>
            </w:r>
          </w:p>
        </w:tc>
      </w:tr>
      <w:tr w:rsidR="00AE7CDB" w14:paraId="41B4E32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EE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92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atient adj3 management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255D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470</w:t>
            </w:r>
          </w:p>
        </w:tc>
      </w:tr>
      <w:tr w:rsidR="00AE7CDB" w14:paraId="34862D4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A0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14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3 interventio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74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04</w:t>
            </w:r>
          </w:p>
        </w:tc>
      </w:tr>
      <w:tr w:rsidR="00AE7CDB" w14:paraId="74BA9A7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7D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D11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 visit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60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568</w:t>
            </w:r>
          </w:p>
        </w:tc>
      </w:tr>
      <w:tr w:rsidR="00AE7CDB" w14:paraId="16D0939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61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4F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charg$ adj3 program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A5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1</w:t>
            </w:r>
          </w:p>
        </w:tc>
      </w:tr>
      <w:tr w:rsidR="00AE7CDB" w14:paraId="2DB7B8D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BF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B5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ractice adj guideline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08D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72</w:t>
            </w:r>
          </w:p>
        </w:tc>
      </w:tr>
      <w:tr w:rsidR="00AE7CDB" w14:paraId="605CA7A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9A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02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charg$ adj3 pla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ED2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9</w:t>
            </w:r>
          </w:p>
        </w:tc>
      </w:tr>
      <w:tr w:rsidR="00AE7CDB" w14:paraId="700DEEA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D4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F34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prehensive adj3 care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AE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39</w:t>
            </w:r>
          </w:p>
        </w:tc>
      </w:tr>
      <w:tr w:rsidR="00AE7CDB" w14:paraId="57ADE68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A399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231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reatment adj3 pla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ED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,407</w:t>
            </w:r>
          </w:p>
        </w:tc>
      </w:tr>
      <w:tr w:rsidR="00AE7CDB" w14:paraId="7BA8464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CC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5B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$ adj3 led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B4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4</w:t>
            </w:r>
          </w:p>
        </w:tc>
      </w:tr>
      <w:tr w:rsidR="00AE7CDB" w14:paraId="7876204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FB4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82B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ease adj management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96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736</w:t>
            </w:r>
          </w:p>
        </w:tc>
      </w:tr>
      <w:tr w:rsidR="00AE7CDB" w14:paraId="3928234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C0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F47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ultidisciplin$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30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055</w:t>
            </w:r>
          </w:p>
        </w:tc>
      </w:tr>
      <w:tr w:rsidR="00AE7CDB" w14:paraId="395E8C5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4F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6D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 clinic$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DA0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</w:t>
            </w:r>
          </w:p>
        </w:tc>
      </w:tr>
      <w:tr w:rsidR="00AE7CDB" w14:paraId="7FA58FA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D7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686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$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44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651</w:t>
            </w:r>
          </w:p>
        </w:tc>
      </w:tr>
      <w:tr w:rsidR="00AE7CDB" w14:paraId="42B40FB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4D0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6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78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call$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93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082</w:t>
            </w:r>
          </w:p>
        </w:tc>
      </w:tr>
      <w:tr w:rsidR="00AE7CDB" w14:paraId="72FB13F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50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AB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 adj3 clinic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8D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3</w:t>
            </w:r>
          </w:p>
        </w:tc>
      </w:tr>
      <w:tr w:rsidR="00AE7CDB" w14:paraId="7696D4B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D5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EF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interventio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B9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</w:t>
            </w:r>
          </w:p>
        </w:tc>
      </w:tr>
      <w:tr w:rsidR="00AE7CDB" w14:paraId="7848C86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A6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BE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program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CC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8</w:t>
            </w:r>
          </w:p>
        </w:tc>
      </w:tr>
      <w:tr w:rsidR="00AE7CDB" w14:paraId="32EDBEA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CEA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2E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pointments.mp. and Schedules/ [mp=abstract, title, original title, heading words, cabicodes word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68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0</w:t>
            </w:r>
          </w:p>
        </w:tc>
      </w:tr>
      <w:tr w:rsidR="00AE7CDB" w14:paraId="3C922A2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E7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F2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pointment$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2E9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829</w:t>
            </w:r>
          </w:p>
        </w:tc>
      </w:tr>
      <w:tr w:rsidR="00AE7CDB" w14:paraId="3BC88AC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E8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70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nurs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DD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</w:t>
            </w:r>
          </w:p>
        </w:tc>
      </w:tr>
      <w:tr w:rsidR="00AE7CDB" w14:paraId="77DBF77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BA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FC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visit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14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4</w:t>
            </w:r>
          </w:p>
        </w:tc>
      </w:tr>
      <w:tr w:rsidR="00AE7CDB" w14:paraId="2798C86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D2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32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ifestyle adj3 interventio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450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691</w:t>
            </w:r>
          </w:p>
        </w:tc>
      </w:tr>
      <w:tr w:rsidR="00AE7CDB" w14:paraId="3F8560C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0E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70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$ adj intervention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9B2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9</w:t>
            </w:r>
          </w:p>
        </w:tc>
      </w:tr>
      <w:tr w:rsidR="00AE7CDB" w14:paraId="6AD1691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16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51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ducation$ adj program$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49D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143</w:t>
            </w:r>
          </w:p>
        </w:tc>
      </w:tr>
      <w:tr w:rsidR="00AE7CDB" w14:paraId="0A583EF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A35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49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hysical adj (activit$ or exercise$)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C4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,579</w:t>
            </w:r>
          </w:p>
        </w:tc>
      </w:tr>
      <w:tr w:rsidR="00AE7CDB" w14:paraId="2222C3B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6A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E4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xercise adj3 (train$ or intervention$ or program$ or activit$ or regim$)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E5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370</w:t>
            </w:r>
          </w:p>
        </w:tc>
      </w:tr>
      <w:tr w:rsidR="00AE7CDB" w14:paraId="1E91CEC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07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C3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fitness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2D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,123</w:t>
            </w:r>
          </w:p>
        </w:tc>
      </w:tr>
      <w:tr w:rsidR="00AE7CDB" w14:paraId="43688E3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6F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BE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risk factor$ adj3 (modif$ or reduc$ or manage$ or monitor$ or self manage$)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C8D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485</w:t>
            </w:r>
          </w:p>
        </w:tc>
      </w:tr>
      <w:tr w:rsidR="00AE7CDB" w14:paraId="13F92BC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396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A5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CF6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</w:t>
            </w:r>
          </w:p>
        </w:tc>
      </w:tr>
      <w:tr w:rsidR="00AE7CDB" w14:paraId="0F01ABB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30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76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6A1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</w:t>
            </w:r>
          </w:p>
        </w:tc>
      </w:tr>
      <w:tr w:rsidR="00AE7CDB" w14:paraId="00ED635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5A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39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edic* adj3 uptit*)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08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</w:t>
            </w:r>
          </w:p>
        </w:tc>
      </w:tr>
      <w:tr w:rsidR="00AE7CDB" w14:paraId="50B3F06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D6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D40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"Africa South of the Sahara".mp. or "Africa South of Sahara"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B2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8,733</w:t>
            </w:r>
          </w:p>
        </w:tc>
      </w:tr>
      <w:tr w:rsidR="00AE7CDB" w14:paraId="52C3AF5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B0D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19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"Africa South of the Sahara" or sub-Saharan Africa or subSaharan Afric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7E7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602</w:t>
            </w:r>
          </w:p>
        </w:tc>
      </w:tr>
      <w:tr w:rsidR="00AE7CDB" w14:paraId="5A8549E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52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63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ntral Africa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ED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,214</w:t>
            </w:r>
          </w:p>
        </w:tc>
      </w:tr>
      <w:tr w:rsidR="00AE7CDB" w14:paraId="6C65D0E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88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318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astern Africa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AE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0</w:t>
            </w:r>
          </w:p>
        </w:tc>
      </w:tr>
      <w:tr w:rsidR="00AE7CDB" w14:paraId="2E3C1BB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BE1C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8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10B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ern Africa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27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,686</w:t>
            </w:r>
          </w:p>
        </w:tc>
      </w:tr>
      <w:tr w:rsidR="00AE7CDB" w14:paraId="7687E50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E9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ED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Western Africa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77C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8</w:t>
            </w:r>
          </w:p>
        </w:tc>
      </w:tr>
      <w:tr w:rsidR="00AE7CDB" w14:paraId="15AB0BE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BF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D9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.mp. or Angol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72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18</w:t>
            </w:r>
          </w:p>
        </w:tc>
      </w:tr>
      <w:tr w:rsidR="00AE7CDB" w14:paraId="5D9BA4F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D2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843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11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05</w:t>
            </w:r>
          </w:p>
        </w:tc>
      </w:tr>
      <w:tr w:rsidR="00AE7CDB" w14:paraId="77B3DCA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486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5B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meroon.mp. or Cameroo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27A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645</w:t>
            </w:r>
          </w:p>
        </w:tc>
      </w:tr>
      <w:tr w:rsidR="00AE7CDB" w14:paraId="7634729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02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04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meroon or Kamerun or Cameroun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4A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046</w:t>
            </w:r>
          </w:p>
        </w:tc>
      </w:tr>
      <w:tr w:rsidR="00AE7CDB" w14:paraId="79FB9AD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D4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8E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pe Verde.mp. or Cape Verde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84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7</w:t>
            </w:r>
          </w:p>
        </w:tc>
      </w:tr>
      <w:tr w:rsidR="00AE7CDB" w14:paraId="70C1CA0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B3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5DD6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Cape Verde or Cabo Verd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5A1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6</w:t>
            </w:r>
          </w:p>
        </w:tc>
      </w:tr>
      <w:tr w:rsidR="00AE7CDB" w14:paraId="29B07B3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58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28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oros.mp. or Comoros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34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5</w:t>
            </w:r>
          </w:p>
        </w:tc>
      </w:tr>
      <w:tr w:rsidR="00AE7CDB" w14:paraId="141FF6E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D4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C6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oros or Glorioso Islands or Mayott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8A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6</w:t>
            </w:r>
          </w:p>
        </w:tc>
      </w:tr>
      <w:tr w:rsidR="00AE7CDB" w14:paraId="767141F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A25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A4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ngo.mp. or Congo Basin/ or Congo/ or Congo River/ or Congo Democratic Republic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D5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,348</w:t>
            </w:r>
          </w:p>
        </w:tc>
      </w:tr>
      <w:tr w:rsidR="00AE7CDB" w14:paraId="3D7F8E8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95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690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ngo not ((Democratic Republic adj3 Congo) or congo red or crimean-congo)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61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33</w:t>
            </w:r>
          </w:p>
        </w:tc>
      </w:tr>
      <w:tr w:rsidR="00AE7CDB" w14:paraId="00D4078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E05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1BA8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fr-FR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fr-FR"/>
              </w:rPr>
              <w:t>Cote d'Ivoire.mp. or Cote d'Ivoire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E2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763</w:t>
            </w:r>
          </w:p>
        </w:tc>
      </w:tr>
      <w:tr w:rsidR="00AE7CDB" w14:paraId="15A9A02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121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CD9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te d'Ivoire or Cote dIvoire or Ivory Coast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F1B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33</w:t>
            </w:r>
          </w:p>
        </w:tc>
      </w:tr>
      <w:tr w:rsidR="00AE7CDB" w14:paraId="6FDC1BB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99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CAA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swatini.mp. or Eswatini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F7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60</w:t>
            </w:r>
          </w:p>
        </w:tc>
      </w:tr>
      <w:tr w:rsidR="00AE7CDB" w14:paraId="7D9B54E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074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7ADF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eSwatini or Swaziland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675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09</w:t>
            </w:r>
          </w:p>
        </w:tc>
      </w:tr>
      <w:tr w:rsidR="00AE7CDB" w14:paraId="04DE5BD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637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D2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hana.mp. or Ghan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6F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960</w:t>
            </w:r>
          </w:p>
        </w:tc>
      </w:tr>
      <w:tr w:rsidR="00AE7CDB" w14:paraId="0F601BD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DE4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68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hana or Gold Coast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F2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445</w:t>
            </w:r>
          </w:p>
        </w:tc>
      </w:tr>
      <w:tr w:rsidR="00AE7CDB" w14:paraId="0B1CE03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EA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6EA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Kenya.mp. or Keny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E3C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690</w:t>
            </w:r>
          </w:p>
        </w:tc>
      </w:tr>
      <w:tr w:rsidR="00AE7CDB" w14:paraId="4768FB8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C2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24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Kenya or East Africa Protectorat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94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550</w:t>
            </w:r>
          </w:p>
        </w:tc>
      </w:tr>
      <w:tr w:rsidR="00AE7CDB" w14:paraId="3442795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BF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6A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esotho.mp. or Lesotho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0C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46</w:t>
            </w:r>
          </w:p>
        </w:tc>
      </w:tr>
      <w:tr w:rsidR="00AE7CDB" w14:paraId="73E8B05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A14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BE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esotho or Basutoland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39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1</w:t>
            </w:r>
          </w:p>
        </w:tc>
      </w:tr>
      <w:tr w:rsidR="00AE7CDB" w14:paraId="4227E50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85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53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.mp. or Mauritan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7E8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2</w:t>
            </w:r>
          </w:p>
        </w:tc>
      </w:tr>
      <w:tr w:rsidR="00AE7CDB" w14:paraId="42DB016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39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0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707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71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9</w:t>
            </w:r>
          </w:p>
        </w:tc>
      </w:tr>
      <w:tr w:rsidR="00AE7CDB" w14:paraId="22831FC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71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45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.mp. or Niger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86B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,957</w:t>
            </w:r>
          </w:p>
        </w:tc>
      </w:tr>
      <w:tr w:rsidR="00AE7CDB" w14:paraId="6532B5A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F4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D3D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C6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,515</w:t>
            </w:r>
          </w:p>
        </w:tc>
      </w:tr>
      <w:tr w:rsidR="00AE7CDB" w14:paraId="6FF73B2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FF2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F4D8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Sao Tome adj2 Princip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C5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1</w:t>
            </w:r>
          </w:p>
        </w:tc>
      </w:tr>
      <w:tr w:rsidR="00AE7CDB" w14:paraId="4C04706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C2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04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/ or Senegal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45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277</w:t>
            </w:r>
          </w:p>
        </w:tc>
      </w:tr>
      <w:tr w:rsidR="00AE7CDB" w14:paraId="49698D8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F6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A9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49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447</w:t>
            </w:r>
          </w:p>
        </w:tc>
      </w:tr>
      <w:tr w:rsidR="00AE7CDB" w14:paraId="40A8E16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8F1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8784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udan.mp. or Southern Sudan/ or South Sudan/ or Suda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6A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460</w:t>
            </w:r>
          </w:p>
        </w:tc>
      </w:tr>
      <w:tr w:rsidR="00AE7CDB" w14:paraId="49509A7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BD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27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udan not South Sudan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1D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316</w:t>
            </w:r>
          </w:p>
        </w:tc>
      </w:tr>
      <w:tr w:rsidR="00AE7CDB" w14:paraId="7B91EEE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12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F7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ambia.mp. or Zamb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9BE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027</w:t>
            </w:r>
          </w:p>
        </w:tc>
      </w:tr>
      <w:tr w:rsidR="00AE7CDB" w14:paraId="47CC3E2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3D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AC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ambia or Northern Rhodesi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B1C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029</w:t>
            </w:r>
          </w:p>
        </w:tc>
      </w:tr>
      <w:tr w:rsidR="00AE7CDB" w14:paraId="4AAF507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71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B8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imbabwe.mp. or Zimbabwe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B8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182</w:t>
            </w:r>
          </w:p>
        </w:tc>
      </w:tr>
      <w:tr w:rsidR="00AE7CDB" w14:paraId="69CBB1F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C74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5F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imbabwe or Southern Rhodesi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D56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851</w:t>
            </w:r>
          </w:p>
        </w:tc>
      </w:tr>
      <w:tr w:rsidR="00AE7CDB" w14:paraId="0E114E6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C9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E2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otswana.mp. or Botswan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AB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626</w:t>
            </w:r>
          </w:p>
        </w:tc>
      </w:tr>
      <w:tr w:rsidR="00AE7CDB" w14:paraId="3696E5E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934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0F1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otswana or Bechuanaland or Kalahari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D2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466</w:t>
            </w:r>
          </w:p>
        </w:tc>
      </w:tr>
      <w:tr w:rsidR="00AE7CDB" w14:paraId="47FFABC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FD7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20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quatorial Guinea.mp. or Equatorial Guine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D8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11</w:t>
            </w:r>
          </w:p>
        </w:tc>
      </w:tr>
      <w:tr w:rsidR="00AE7CDB" w14:paraId="493F829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FA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3D7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quatorial Guinea or Spanish Guine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E7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14</w:t>
            </w:r>
          </w:p>
        </w:tc>
      </w:tr>
      <w:tr w:rsidR="00AE7CDB" w14:paraId="581588E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227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1C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bon.mp. or Gabo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DF9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25</w:t>
            </w:r>
          </w:p>
        </w:tc>
      </w:tr>
      <w:tr w:rsidR="00AE7CDB" w14:paraId="3FE7108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EDD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4ED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abon or Gabonese Republic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339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99</w:t>
            </w:r>
          </w:p>
        </w:tc>
      </w:tr>
      <w:tr w:rsidR="00AE7CDB" w14:paraId="259763F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33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B60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ius.mp. or Mauritius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9F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17</w:t>
            </w:r>
          </w:p>
        </w:tc>
      </w:tr>
      <w:tr w:rsidR="00AE7CDB" w14:paraId="5AD74F9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CF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39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uritius or Agalega Islands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54E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72</w:t>
            </w:r>
          </w:p>
        </w:tc>
      </w:tr>
      <w:tr w:rsidR="00AE7CDB" w14:paraId="4EAFF17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DF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EE45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amibia.mp. or Namib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D0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71</w:t>
            </w:r>
          </w:p>
        </w:tc>
      </w:tr>
      <w:tr w:rsidR="00AE7CDB" w14:paraId="3824727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71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6EA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amibia or German South West Afric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0D5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15</w:t>
            </w:r>
          </w:p>
        </w:tc>
      </w:tr>
      <w:tr w:rsidR="00AE7CDB" w14:paraId="17891B5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7B5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853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Africa.mp. or South Afric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636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,987</w:t>
            </w:r>
          </w:p>
        </w:tc>
      </w:tr>
      <w:tr w:rsidR="00AE7CDB" w14:paraId="36C7548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FB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2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32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uth Africa or Cape Colony or British Bechuanaland or Boer Republics or Zululand or Transvaal or Natalia Republic or Orange Free Stat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1DC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,860</w:t>
            </w:r>
          </w:p>
        </w:tc>
      </w:tr>
      <w:tr w:rsidR="00AE7CDB" w14:paraId="44707D7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294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A6E8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enin.mp. or Beni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DEE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722</w:t>
            </w:r>
          </w:p>
        </w:tc>
      </w:tr>
      <w:tr w:rsidR="00AE7CDB" w14:paraId="032555F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4E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DF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enin or Dahomey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8E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359</w:t>
            </w:r>
          </w:p>
        </w:tc>
      </w:tr>
      <w:tr w:rsidR="00AE7CDB" w14:paraId="7F3A85C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ED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A2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kina Faso.mp. or Burkina Faso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488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441</w:t>
            </w:r>
          </w:p>
        </w:tc>
      </w:tr>
      <w:tr w:rsidR="00AE7CDB" w14:paraId="0A945F7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62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0A29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kina Faso or Burkina Fasso or Upper Volt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9A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002</w:t>
            </w:r>
          </w:p>
        </w:tc>
      </w:tr>
      <w:tr w:rsidR="00AE7CDB" w14:paraId="31C9ADA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83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DB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undi.mp. or Burundi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35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13</w:t>
            </w:r>
          </w:p>
        </w:tc>
      </w:tr>
      <w:tr w:rsidR="00AE7CDB" w14:paraId="4F32D7B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7BE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B9E2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undi or Ruanda-Urundi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D32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06</w:t>
            </w:r>
          </w:p>
        </w:tc>
      </w:tr>
      <w:tr w:rsidR="00AE7CDB" w14:paraId="2A8BC47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A38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1E4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ntral African Republic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23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60</w:t>
            </w:r>
          </w:p>
        </w:tc>
      </w:tr>
      <w:tr w:rsidR="00AE7CDB" w14:paraId="7C0E3A7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C49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C4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entral African Republic or Ubangi-Shari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F84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67</w:t>
            </w:r>
          </w:p>
        </w:tc>
      </w:tr>
      <w:tr w:rsidR="00AE7CDB" w14:paraId="784255B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EE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92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F79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49</w:t>
            </w:r>
          </w:p>
        </w:tc>
      </w:tr>
      <w:tr w:rsidR="00AE7CDB" w14:paraId="2D1A7D3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F4E3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823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63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80</w:t>
            </w:r>
          </w:p>
        </w:tc>
      </w:tr>
      <w:tr w:rsidR="00AE7CDB" w14:paraId="1654A86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A7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2E7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mocratic Republic of the Congo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95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556</w:t>
            </w:r>
          </w:p>
        </w:tc>
      </w:tr>
      <w:tr w:rsidR="00AE7CDB" w14:paraId="2B3408C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53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DE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(Democratic Republic or DR) adj2 Congo) or Congo-Kinshasa or Belgian Congo or Zaire or Congo Free Stat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23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904</w:t>
            </w:r>
          </w:p>
        </w:tc>
      </w:tr>
      <w:tr w:rsidR="00AE7CDB" w14:paraId="59F02D3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CE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D89E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1C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33</w:t>
            </w:r>
          </w:p>
        </w:tc>
      </w:tr>
      <w:tr w:rsidR="00AE7CDB" w14:paraId="0E6CA4A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14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55A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D17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3</w:t>
            </w:r>
          </w:p>
        </w:tc>
      </w:tr>
      <w:tr w:rsidR="00AE7CDB" w14:paraId="7D3AFDD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65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A113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thiop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46D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,743</w:t>
            </w:r>
          </w:p>
        </w:tc>
      </w:tr>
      <w:tr w:rsidR="00AE7CDB" w14:paraId="6BB2E33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89E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0679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Ethiopia or Abyssini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32D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603</w:t>
            </w:r>
          </w:p>
        </w:tc>
      </w:tr>
      <w:tr w:rsidR="00AE7CDB" w14:paraId="20A0B3D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C3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E5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AF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10</w:t>
            </w:r>
          </w:p>
        </w:tc>
      </w:tr>
      <w:tr w:rsidR="00AE7CDB" w14:paraId="4346860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23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7A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930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939</w:t>
            </w:r>
          </w:p>
        </w:tc>
      </w:tr>
      <w:tr w:rsidR="00AE7CDB" w14:paraId="64D65D6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BE0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57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FE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660</w:t>
            </w:r>
          </w:p>
        </w:tc>
      </w:tr>
      <w:tr w:rsidR="00AE7CDB" w14:paraId="47670A7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F6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90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nea not (New Guinea or Guinea Pig* or Guinea Fowl or Guinea-Bissau or Portuguese Guinea or Equatorial Guinea)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AB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22</w:t>
            </w:r>
          </w:p>
        </w:tc>
      </w:tr>
      <w:tr w:rsidR="00AE7CDB" w14:paraId="151062D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9A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5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CC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-Bissau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76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58</w:t>
            </w:r>
          </w:p>
        </w:tc>
      </w:tr>
      <w:tr w:rsidR="00AE7CDB" w14:paraId="35BB633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94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E36D8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Guinea-Bissau or Portuguese Guine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AC5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28</w:t>
            </w:r>
          </w:p>
        </w:tc>
      </w:tr>
      <w:tr w:rsidR="00AE7CDB" w14:paraId="7CD6F7F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E6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45EC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Guinea-Bissau or Portuguese Guine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B72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28</w:t>
            </w:r>
          </w:p>
        </w:tc>
      </w:tr>
      <w:tr w:rsidR="00AE7CDB" w14:paraId="204CDD8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30D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3B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62EC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27</w:t>
            </w:r>
          </w:p>
        </w:tc>
      </w:tr>
      <w:tr w:rsidR="00AE7CDB" w14:paraId="532C075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A8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91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2F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36</w:t>
            </w:r>
          </w:p>
        </w:tc>
      </w:tr>
      <w:tr w:rsidR="00AE7CDB" w14:paraId="530755A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2E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AC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dagascar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1E4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433</w:t>
            </w:r>
          </w:p>
        </w:tc>
      </w:tr>
      <w:tr w:rsidR="00AE7CDB" w14:paraId="113F2DD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AD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6B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dagascar or Malagasy Republic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5AC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386</w:t>
            </w:r>
          </w:p>
        </w:tc>
      </w:tr>
      <w:tr w:rsidR="00AE7CDB" w14:paraId="2E8D844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55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D5F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awi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D25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386</w:t>
            </w:r>
          </w:p>
        </w:tc>
      </w:tr>
      <w:tr w:rsidR="00AE7CDB" w14:paraId="73AC56E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12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CF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lawi or Nyasaland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08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715</w:t>
            </w:r>
          </w:p>
        </w:tc>
      </w:tr>
      <w:tr w:rsidR="00AE7CDB" w14:paraId="4FB07C9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A7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FD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96C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14</w:t>
            </w:r>
          </w:p>
        </w:tc>
      </w:tr>
      <w:tr w:rsidR="00AE7CDB" w14:paraId="2D6D10C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795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EC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0E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766</w:t>
            </w:r>
          </w:p>
        </w:tc>
      </w:tr>
      <w:tr w:rsidR="00AE7CDB" w14:paraId="4458226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79F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99C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ozambique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01E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143</w:t>
            </w:r>
          </w:p>
        </w:tc>
      </w:tr>
      <w:tr w:rsidR="00AE7CDB" w14:paraId="68DF436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EE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344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ozambique or Mocambique or Portuguese East Afric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03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027</w:t>
            </w:r>
          </w:p>
        </w:tc>
      </w:tr>
      <w:tr w:rsidR="00AE7CDB" w14:paraId="57C5045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A7D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6D7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CF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723</w:t>
            </w:r>
          </w:p>
        </w:tc>
      </w:tr>
      <w:tr w:rsidR="00AE7CDB" w14:paraId="63BC911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69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7A3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iger not (Aspergillus or Peptococcus or Schizothorax or Cruciferae or Gobius or Lasius or Agelastes or Melanosuchus or radish or Parastromateus or Orius or Apergillus or Parastromateus or Stomoxys)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D15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237</w:t>
            </w:r>
          </w:p>
        </w:tc>
      </w:tr>
      <w:tr w:rsidR="00AE7CDB" w14:paraId="261A4B7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CA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6D5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wand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D7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308</w:t>
            </w:r>
          </w:p>
        </w:tc>
      </w:tr>
      <w:tr w:rsidR="00AE7CDB" w14:paraId="11A2E65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97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6D07D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Rwanda or Ruanda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91E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188</w:t>
            </w:r>
          </w:p>
        </w:tc>
      </w:tr>
      <w:tr w:rsidR="00AE7CDB" w14:paraId="7A255A4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B569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6E2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ierra Leone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B48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874</w:t>
            </w:r>
          </w:p>
        </w:tc>
      </w:tr>
      <w:tr w:rsidR="00AE7CDB" w14:paraId="7604826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7C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8D14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Sierra Leone or Salone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515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820</w:t>
            </w:r>
          </w:p>
        </w:tc>
      </w:tr>
      <w:tr w:rsidR="00AE7CDB" w14:paraId="55DA777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D4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FC5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mal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0C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12</w:t>
            </w:r>
          </w:p>
        </w:tc>
      </w:tr>
      <w:tr w:rsidR="00AE7CDB" w14:paraId="69AE17A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2A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50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malia or Somaliland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D5E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93</w:t>
            </w:r>
          </w:p>
        </w:tc>
      </w:tr>
      <w:tr w:rsidR="00AE7CDB" w14:paraId="37C5676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52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7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DA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F9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34</w:t>
            </w:r>
          </w:p>
        </w:tc>
      </w:tr>
      <w:tr w:rsidR="00AE7CDB" w14:paraId="6C00F70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DC67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4C0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B6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0</w:t>
            </w:r>
          </w:p>
        </w:tc>
      </w:tr>
      <w:tr w:rsidR="00AE7CDB" w14:paraId="0450E12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21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DB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nzani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57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791</w:t>
            </w:r>
          </w:p>
        </w:tc>
      </w:tr>
      <w:tr w:rsidR="00AE7CDB" w14:paraId="25D63F28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F0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0C7B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Tanzania or Tanganyika or Zanzibar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7C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,920</w:t>
            </w:r>
          </w:p>
        </w:tc>
      </w:tr>
      <w:tr w:rsidR="00AE7CDB" w14:paraId="2662A2D6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9A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76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ogo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F9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87</w:t>
            </w:r>
          </w:p>
        </w:tc>
      </w:tr>
      <w:tr w:rsidR="00AE7CDB" w14:paraId="2F2EEDA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A75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6B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ogo or Togolese Republic or Togoland)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94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05</w:t>
            </w:r>
          </w:p>
        </w:tc>
      </w:tr>
      <w:tr w:rsidR="00AE7CDB" w14:paraId="596E501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8F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1F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A75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,524</w:t>
            </w:r>
          </w:p>
        </w:tc>
      </w:tr>
      <w:tr w:rsidR="00AE7CDB" w14:paraId="0A19926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5B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56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FA7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518</w:t>
            </w:r>
          </w:p>
        </w:tc>
      </w:tr>
      <w:tr w:rsidR="00AE7CDB" w14:paraId="787742A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63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BA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2F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1</w:t>
            </w:r>
          </w:p>
        </w:tc>
      </w:tr>
      <w:tr w:rsidR="00AE7CDB" w14:paraId="4457E5EF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40A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A6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.ti,ab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3A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2</w:t>
            </w:r>
          </w:p>
        </w:tc>
      </w:tr>
      <w:tr w:rsidR="00AE7CDB" w14:paraId="72C2A805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CDC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79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79-180 [ALL SUB-SAHARAN AFRICA COUNTRIES]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14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9,036</w:t>
            </w:r>
          </w:p>
        </w:tc>
      </w:tr>
      <w:tr w:rsidR="00AE7CDB" w14:paraId="5A70C34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B5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59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ovascular diseases.sh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94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,616</w:t>
            </w:r>
          </w:p>
        </w:tc>
      </w:tr>
      <w:tr w:rsidR="00AE7CDB" w14:paraId="35E35C0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4A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D4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o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BD5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3,011</w:t>
            </w:r>
          </w:p>
        </w:tc>
      </w:tr>
      <w:tr w:rsidR="00AE7CDB" w14:paraId="69FF3D4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D6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C7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A6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,067</w:t>
            </w:r>
          </w:p>
        </w:tc>
      </w:tr>
      <w:tr w:rsidR="00AE7CDB" w14:paraId="46E109C7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47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8B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rt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2F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4,945</w:t>
            </w:r>
          </w:p>
        </w:tc>
      </w:tr>
      <w:tr w:rsidR="00AE7CDB" w14:paraId="44E3130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0E0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14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ronary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AB8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,200</w:t>
            </w:r>
          </w:p>
        </w:tc>
      </w:tr>
      <w:tr w:rsidR="00AE7CDB" w14:paraId="7CB770C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E09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92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in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511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61</w:t>
            </w:r>
          </w:p>
        </w:tc>
      </w:tr>
      <w:tr w:rsidR="00AE7CDB" w14:paraId="5CA07E4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50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8F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ventric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82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,566</w:t>
            </w:r>
          </w:p>
        </w:tc>
      </w:tr>
      <w:tr w:rsidR="00AE7CDB" w14:paraId="3B58AC2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003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8A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yocard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5F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,180</w:t>
            </w:r>
          </w:p>
        </w:tc>
      </w:tr>
      <w:tr w:rsidR="00AE7CDB" w14:paraId="1000E74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037B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5D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ericard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87D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066</w:t>
            </w:r>
          </w:p>
        </w:tc>
      </w:tr>
      <w:tr w:rsidR="00AE7CDB" w14:paraId="6147F21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61E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C7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isch?em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8B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,174</w:t>
            </w:r>
          </w:p>
        </w:tc>
      </w:tr>
      <w:tr w:rsidR="00AE7CDB" w14:paraId="2CC5C194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58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ED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mboli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00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301</w:t>
            </w:r>
          </w:p>
        </w:tc>
      </w:tr>
      <w:tr w:rsidR="00AE7CDB" w14:paraId="27BAED6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019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B32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rrhythmi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295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141</w:t>
            </w:r>
          </w:p>
        </w:tc>
      </w:tr>
      <w:tr w:rsidR="00AE7CDB" w14:paraId="670DBE3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69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9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09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hrombo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75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,918</w:t>
            </w:r>
          </w:p>
        </w:tc>
      </w:tr>
      <w:tr w:rsidR="00AE7CDB" w14:paraId="2D32311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4F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37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trial fibrillat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75E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616</w:t>
            </w:r>
          </w:p>
        </w:tc>
      </w:tr>
      <w:tr w:rsidR="00AE7CDB" w14:paraId="54FED99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132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72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chycardi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E7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627</w:t>
            </w:r>
          </w:p>
        </w:tc>
      </w:tr>
      <w:tr w:rsidR="00AE7CDB" w14:paraId="2C256AD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07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B4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ndocardi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6F1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475</w:t>
            </w:r>
          </w:p>
        </w:tc>
      </w:tr>
      <w:tr w:rsidR="00AE7CDB" w14:paraId="2A19929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23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C5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ick adj sinus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6B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9</w:t>
            </w:r>
          </w:p>
        </w:tc>
      </w:tr>
      <w:tr w:rsidR="00AE7CDB" w14:paraId="6E18296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50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D3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Stroke'/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1C1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845</w:t>
            </w:r>
          </w:p>
        </w:tc>
      </w:tr>
      <w:tr w:rsidR="00AE7CDB" w14:paraId="6370A93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881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D5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troke or stokes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A0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,183</w:t>
            </w:r>
          </w:p>
        </w:tc>
      </w:tr>
      <w:tr w:rsidR="00AE7CDB" w14:paraId="3CDA7E3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EF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D49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rebrovasc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F5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041</w:t>
            </w:r>
          </w:p>
        </w:tc>
      </w:tr>
      <w:tr w:rsidR="00AE7CDB" w14:paraId="55BE776A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EA5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C3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rebral vascular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738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7</w:t>
            </w:r>
          </w:p>
        </w:tc>
      </w:tr>
      <w:tr w:rsidR="00AE7CDB" w14:paraId="69331A1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80F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C39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oplexy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7B5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6</w:t>
            </w:r>
          </w:p>
        </w:tc>
      </w:tr>
      <w:tr w:rsidR="00AE7CDB" w14:paraId="6593A129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D80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65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rain adj2 accident*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02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</w:t>
            </w:r>
          </w:p>
        </w:tc>
      </w:tr>
      <w:tr w:rsidR="00AE7CDB" w14:paraId="7BE54EAD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84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7D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brain* or cerebral or lacunar) adj2 infarct*)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8C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239</w:t>
            </w:r>
          </w:p>
        </w:tc>
      </w:tr>
      <w:tr w:rsidR="00AE7CDB" w14:paraId="0B7960E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2C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41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Hyperlipidemias'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3B5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5</w:t>
            </w:r>
          </w:p>
        </w:tc>
      </w:tr>
      <w:tr w:rsidR="00AE7CDB" w14:paraId="74052E2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52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E2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id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DA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326</w:t>
            </w:r>
          </w:p>
        </w:tc>
      </w:tr>
      <w:tr w:rsidR="00AE7CDB" w14:paraId="5DC99DB3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66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C38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?emi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1E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406</w:t>
            </w:r>
          </w:p>
        </w:tc>
      </w:tr>
      <w:tr w:rsidR="00AE7CDB" w14:paraId="06EF7FA2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CA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9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148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cholesterol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282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098</w:t>
            </w:r>
          </w:p>
        </w:tc>
      </w:tr>
      <w:tr w:rsidR="00AE7CDB" w14:paraId="6987FDA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28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0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7D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cholester?emi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B4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4</w:t>
            </w:r>
          </w:p>
        </w:tc>
      </w:tr>
      <w:tr w:rsidR="00AE7CDB" w14:paraId="247D346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72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1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4E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oprotein?emi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E7D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65</w:t>
            </w:r>
          </w:p>
        </w:tc>
      </w:tr>
      <w:tr w:rsidR="00AE7CDB" w14:paraId="1768E88B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F38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2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754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triglycerid?emia*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F25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912</w:t>
            </w:r>
          </w:p>
        </w:tc>
      </w:tr>
      <w:tr w:rsidR="00AE7CDB" w14:paraId="4D33C67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CB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3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5D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Arteriosclerosis'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33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,257</w:t>
            </w:r>
          </w:p>
        </w:tc>
      </w:tr>
      <w:tr w:rsidR="00AE7CDB" w14:paraId="6AF4D8C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270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4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A08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olesterol/ or 'Cholesterol'.mp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39D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9,109</w:t>
            </w:r>
          </w:p>
        </w:tc>
      </w:tr>
      <w:tr w:rsidR="00AE7CDB" w14:paraId="500DE2EC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34F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5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9A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olesterol.tw.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B92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9,109</w:t>
            </w:r>
          </w:p>
        </w:tc>
      </w:tr>
      <w:tr w:rsidR="00AE7CDB" w14:paraId="446B3FCE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6A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6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9FA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82-215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B857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6,629</w:t>
            </w:r>
          </w:p>
        </w:tc>
      </w:tr>
      <w:tr w:rsidR="00AE7CDB" w14:paraId="3EE52EC1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90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217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561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-78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CD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775,836</w:t>
            </w:r>
          </w:p>
        </w:tc>
      </w:tr>
      <w:tr w:rsidR="00AE7CDB" w14:paraId="62304F70" w14:textId="77777777">
        <w:trPr>
          <w:trHeight w:val="261"/>
        </w:trPr>
        <w:tc>
          <w:tcPr>
            <w:tcW w:w="11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F73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8</w:t>
            </w:r>
          </w:p>
        </w:tc>
        <w:tc>
          <w:tcPr>
            <w:tcW w:w="69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E0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1 and 216 and 217</w:t>
            </w:r>
          </w:p>
        </w:tc>
        <w:tc>
          <w:tcPr>
            <w:tcW w:w="14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734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10</w:t>
            </w:r>
          </w:p>
        </w:tc>
      </w:tr>
    </w:tbl>
    <w:p w14:paraId="7264675B" w14:textId="77777777" w:rsidR="00AE7CDB" w:rsidRDefault="00AE7CDB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Calibri" w:eastAsia="Calibri" w:hAnsi="Calibri" w:cs="Calibri"/>
          <w:sz w:val="16"/>
          <w:szCs w:val="16"/>
        </w:rPr>
      </w:pPr>
    </w:p>
    <w:p w14:paraId="10DE0EF0" w14:textId="77777777" w:rsidR="00AE7CDB" w:rsidRDefault="00AE7CDB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Calibri" w:eastAsia="Calibri" w:hAnsi="Calibri" w:cs="Calibri"/>
          <w:sz w:val="16"/>
          <w:szCs w:val="16"/>
        </w:rPr>
        <w:sectPr w:rsidR="00AE7CDB" w:rsidSect="00C4549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20" w:footer="720" w:gutter="0"/>
          <w:cols w:space="720"/>
        </w:sectPr>
      </w:pPr>
    </w:p>
    <w:p w14:paraId="31EFD0D9" w14:textId="77777777" w:rsidR="00AE7CDB" w:rsidRDefault="004C7F92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EMBASE SEARCH</w:t>
      </w:r>
    </w:p>
    <w:tbl>
      <w:tblPr>
        <w:tblW w:w="1000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485"/>
        <w:gridCol w:w="6510"/>
        <w:gridCol w:w="2010"/>
      </w:tblGrid>
      <w:tr w:rsidR="00AE7CDB" w14:paraId="4D8AB730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EF7E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Query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FACBC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Results from 8 Jan 2024</w:t>
            </w:r>
          </w:p>
        </w:tc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7AB8" w14:textId="77777777" w:rsidR="00AE7CDB" w:rsidRDefault="00AE7CDB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</w:tr>
      <w:tr w:rsidR="00AE7CDB" w14:paraId="3FDE43AB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9E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1A3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Management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58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3,543</w:t>
            </w:r>
          </w:p>
        </w:tc>
      </w:tr>
      <w:tr w:rsidR="00AE7CDB" w14:paraId="3ABD94B3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DE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C7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prehensive Health Car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46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6,567</w:t>
            </w:r>
          </w:p>
        </w:tc>
      </w:tr>
      <w:tr w:rsidR="00AE7CDB" w14:paraId="4F0124D2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78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D9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ing Proces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AB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181</w:t>
            </w:r>
          </w:p>
        </w:tc>
      </w:tr>
      <w:tr w:rsidR="00AE7CDB" w14:paraId="5CF56491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6C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65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nursing assessment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BD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,582</w:t>
            </w:r>
          </w:p>
        </w:tc>
      </w:tr>
      <w:tr w:rsidR="00AE7CDB" w14:paraId="3C7B7806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EF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D6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Planning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F6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,171</w:t>
            </w:r>
          </w:p>
        </w:tc>
      </w:tr>
      <w:tr w:rsidR="00AE7CDB" w14:paraId="39B26D78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46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26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se Management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20A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849</w:t>
            </w:r>
          </w:p>
        </w:tc>
      </w:tr>
      <w:tr w:rsidR="00AE7CDB" w14:paraId="34C2EE59" w14:textId="77777777">
        <w:trPr>
          <w:trHeight w:val="37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5D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86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58D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7,915</w:t>
            </w:r>
          </w:p>
        </w:tc>
      </w:tr>
      <w:tr w:rsidR="00AE7CDB" w14:paraId="224C2EB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AD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92A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, Integrated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8DE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206</w:t>
            </w:r>
          </w:p>
        </w:tc>
      </w:tr>
      <w:tr w:rsidR="00AE7CDB" w14:paraId="017AEF5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CD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3E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naged Care Programs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11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9,774</w:t>
            </w:r>
          </w:p>
        </w:tc>
      </w:tr>
      <w:tr w:rsidR="00AE7CDB" w14:paraId="4857EBC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29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77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sease Management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06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,166</w:t>
            </w:r>
          </w:p>
        </w:tc>
      </w:tr>
      <w:tr w:rsidR="00AE7CDB" w14:paraId="0DBBAA6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E8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F0A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Team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AF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6</w:t>
            </w:r>
          </w:p>
        </w:tc>
      </w:tr>
      <w:tr w:rsidR="00AE7CDB" w14:paraId="63660B7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45CA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21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rimary Health Care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58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,832</w:t>
            </w:r>
          </w:p>
        </w:tc>
      </w:tr>
      <w:tr w:rsidR="00AE7CDB" w14:paraId="68A7991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DB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E5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 System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3D9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930</w:t>
            </w:r>
          </w:p>
        </w:tc>
      </w:tr>
      <w:tr w:rsidR="00AE7CDB" w14:paraId="2EBF7F7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E3D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62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deline Adherenc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C6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,628</w:t>
            </w:r>
          </w:p>
        </w:tc>
      </w:tr>
      <w:tr w:rsidR="00AE7CDB" w14:paraId="4062FF0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B02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CE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Care Service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1CA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,959</w:t>
            </w:r>
          </w:p>
        </w:tc>
      </w:tr>
      <w:tr w:rsidR="00AE7CDB" w14:paraId="2F30EE5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7E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9B83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Nursing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46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,590</w:t>
            </w:r>
          </w:p>
        </w:tc>
      </w:tr>
      <w:tr w:rsidR="00AE7CDB" w14:paraId="2A13E33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F5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AC8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Nursing Services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3BD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2,814</w:t>
            </w:r>
          </w:p>
        </w:tc>
      </w:tr>
      <w:tr w:rsidR="00AE7CDB" w14:paraId="4A9A0B1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6D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F9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'Professional Role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D4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,080</w:t>
            </w:r>
          </w:p>
        </w:tc>
      </w:tr>
      <w:tr w:rsidR="00AE7CDB" w14:paraId="3BFC123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758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72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Service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7F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8,630</w:t>
            </w:r>
          </w:p>
        </w:tc>
      </w:tr>
      <w:tr w:rsidR="00AE7CDB" w14:paraId="576EDDC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5E3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FB9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edical Records/ or Medical Records Systems, Computerized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8B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5,311</w:t>
            </w:r>
          </w:p>
        </w:tc>
      </w:tr>
      <w:tr w:rsidR="00AE7CDB" w14:paraId="5819996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12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FE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ompliance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23E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5,803</w:t>
            </w:r>
          </w:p>
        </w:tc>
      </w:tr>
      <w:tr w:rsidR="00AE7CDB" w14:paraId="27EC026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EBA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2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19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fe Styl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E4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,087</w:t>
            </w:r>
          </w:p>
        </w:tc>
      </w:tr>
      <w:tr w:rsidR="00AE7CDB" w14:paraId="21E93F6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3DC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FC8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Promo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113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3,237</w:t>
            </w:r>
          </w:p>
        </w:tc>
      </w:tr>
      <w:tr w:rsidR="00AE7CDB" w14:paraId="377585D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F4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D89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Services Administra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9A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2,986</w:t>
            </w:r>
          </w:p>
        </w:tc>
      </w:tr>
      <w:tr w:rsidR="00AE7CDB" w14:paraId="50145BA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8B1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CB0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ducation, Medical, Continuing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B96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4,245</w:t>
            </w:r>
          </w:p>
        </w:tc>
      </w:tr>
      <w:tr w:rsidR="00AE7CDB" w14:paraId="404A797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36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25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rketing of Health Service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B4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1,705</w:t>
            </w:r>
          </w:p>
        </w:tc>
      </w:tr>
      <w:tr w:rsidR="00AE7CDB" w14:paraId="03E273B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8F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356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Participa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58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,663</w:t>
            </w:r>
          </w:p>
        </w:tc>
      </w:tr>
      <w:tr w:rsidR="00AE7CDB" w14:paraId="5C76AAA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27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AC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of Health Car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F4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7,273</w:t>
            </w:r>
          </w:p>
        </w:tc>
      </w:tr>
      <w:tr w:rsidR="00AE7CDB" w14:paraId="2F3C233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D1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7CF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Assurance, Health Car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BB8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4,539</w:t>
            </w:r>
          </w:p>
        </w:tc>
      </w:tr>
      <w:tr w:rsidR="00AE7CDB" w14:paraId="4B50EA8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8D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36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ercise/ or Physical Fitnes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55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08,815</w:t>
            </w:r>
          </w:p>
        </w:tc>
      </w:tr>
      <w:tr w:rsidR="00AE7CDB" w14:paraId="20769F9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15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4D5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moking Cessa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24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,405</w:t>
            </w:r>
          </w:p>
        </w:tc>
      </w:tr>
      <w:tr w:rsidR="00AE7CDB" w14:paraId="6BB34CB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46AE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B3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et/ or Fat-restricted/ or Carbohydrate-Restricted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2D9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6,655</w:t>
            </w:r>
          </w:p>
        </w:tc>
      </w:tr>
      <w:tr w:rsidR="00AE7CDB" w14:paraId="45FA5B0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3A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57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lcohol Drinking/pc [Prevention &amp; Control]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1E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60</w:t>
            </w:r>
          </w:p>
        </w:tc>
      </w:tr>
      <w:tr w:rsidR="00AE7CDB" w14:paraId="7C01674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A7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EF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Educa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54B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7,433</w:t>
            </w:r>
          </w:p>
        </w:tc>
      </w:tr>
      <w:tr w:rsidR="00AE7CDB" w14:paraId="4528D73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C1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A3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Planning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96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5,717</w:t>
            </w:r>
          </w:p>
        </w:tc>
      </w:tr>
      <w:tr w:rsidR="00AE7CDB" w14:paraId="13A9C0F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41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63B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cation/ or Communication Barriers/ or Information Dissemination/ or Interdisciplinary Communica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52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4,877</w:t>
            </w:r>
          </w:p>
        </w:tc>
      </w:tr>
      <w:tr w:rsidR="00AE7CDB" w14:paraId="7732136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68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7E2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Clinician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1D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887</w:t>
            </w:r>
          </w:p>
        </w:tc>
      </w:tr>
      <w:tr w:rsidR="00AE7CDB" w14:paraId="3C58A85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19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CD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Practitioner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BA4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,667</w:t>
            </w:r>
          </w:p>
        </w:tc>
      </w:tr>
      <w:tr w:rsidR="00AE7CDB" w14:paraId="7E9C34A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75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072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isk Reduction Behavior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72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6,495</w:t>
            </w:r>
          </w:p>
        </w:tc>
      </w:tr>
      <w:tr w:rsidR="00AE7CDB" w14:paraId="3B12162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D012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F8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mphlet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727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5,947</w:t>
            </w:r>
          </w:p>
        </w:tc>
      </w:tr>
      <w:tr w:rsidR="00AE7CDB" w14:paraId="4A6ADD4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9A4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DFA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Behavior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8E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,616</w:t>
            </w:r>
          </w:p>
        </w:tc>
      </w:tr>
      <w:tr w:rsidR="00AE7CDB" w14:paraId="728363B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76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B7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Knowledge, Attitudes, Practic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15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2,236</w:t>
            </w:r>
          </w:p>
        </w:tc>
      </w:tr>
      <w:tr w:rsidR="00AE7CDB" w14:paraId="594D98B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437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F9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072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,003</w:t>
            </w:r>
          </w:p>
        </w:tc>
      </w:tr>
      <w:tr w:rsidR="00AE7CDB" w14:paraId="1E34A6F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A9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4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C37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reventive Health Service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74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,621</w:t>
            </w:r>
          </w:p>
        </w:tc>
      </w:tr>
      <w:tr w:rsidR="00AE7CDB" w14:paraId="32F48B3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CD5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5A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nag$ adj3 care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96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,117</w:t>
            </w:r>
          </w:p>
        </w:tc>
      </w:tr>
      <w:tr w:rsidR="00AE7CDB" w14:paraId="4DC72B5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F4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BC62C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  <w:t>(management adj3 program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76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111</w:t>
            </w:r>
          </w:p>
        </w:tc>
      </w:tr>
      <w:tr w:rsidR="00AE7CDB" w14:paraId="21B5414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60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C1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se adj3 manag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264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,262</w:t>
            </w:r>
          </w:p>
        </w:tc>
      </w:tr>
      <w:tr w:rsidR="00AE7CDB" w14:paraId="2FDD788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2D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3028" w14:textId="77777777" w:rsidR="00AE7CDB" w:rsidRPr="00D86315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fr-CH"/>
              </w:rPr>
            </w:pPr>
            <w:r w:rsidRPr="00D86315">
              <w:rPr>
                <w:rFonts w:ascii="Calibri" w:eastAsia="Calibri" w:hAnsi="Calibri" w:cs="Calibri"/>
                <w:color w:val="242424"/>
                <w:sz w:val="16"/>
                <w:szCs w:val="16"/>
                <w:lang w:val="fr-CH"/>
              </w:rPr>
              <w:t>(patient adj3 management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C47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5,293</w:t>
            </w:r>
          </w:p>
        </w:tc>
      </w:tr>
      <w:tr w:rsidR="00AE7CDB" w14:paraId="4D1204A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106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39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3 interventio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789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874</w:t>
            </w:r>
          </w:p>
        </w:tc>
      </w:tr>
      <w:tr w:rsidR="00AE7CDB" w14:paraId="63C6B28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C6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45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 visit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47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800</w:t>
            </w:r>
          </w:p>
        </w:tc>
      </w:tr>
      <w:tr w:rsidR="00AE7CDB" w14:paraId="272E378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E4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2E60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  <w:t>(discharg$ adj3 program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C4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376</w:t>
            </w:r>
          </w:p>
        </w:tc>
      </w:tr>
      <w:tr w:rsidR="00AE7CDB" w14:paraId="61EF93F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40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94A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ractice adj guideline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8A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7,610</w:t>
            </w:r>
          </w:p>
        </w:tc>
      </w:tr>
      <w:tr w:rsidR="00AE7CDB" w14:paraId="7949EB7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6D2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3A86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  <w:t>(discharg$ adj3 pla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CF9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009</w:t>
            </w:r>
          </w:p>
        </w:tc>
      </w:tr>
      <w:tr w:rsidR="00AE7CDB" w14:paraId="72A2938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56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24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prehensive adj3 care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A8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384</w:t>
            </w:r>
          </w:p>
        </w:tc>
      </w:tr>
      <w:tr w:rsidR="00AE7CDB" w14:paraId="65FA9E7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7F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1F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reatment adj3 pla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B8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1,290</w:t>
            </w:r>
          </w:p>
        </w:tc>
      </w:tr>
      <w:tr w:rsidR="00AE7CDB" w14:paraId="4650FF0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E89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FBC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$ adj3 led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1A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146</w:t>
            </w:r>
          </w:p>
        </w:tc>
      </w:tr>
      <w:tr w:rsidR="00AE7CDB" w14:paraId="2A41C7C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4E6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84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ease adj management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66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,367</w:t>
            </w:r>
          </w:p>
        </w:tc>
      </w:tr>
      <w:tr w:rsidR="00AE7CDB" w14:paraId="310BADA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A9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6A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ultidisciplin$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FD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1,059</w:t>
            </w:r>
          </w:p>
        </w:tc>
      </w:tr>
      <w:tr w:rsidR="00AE7CDB" w14:paraId="5E25561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2BB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AE4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 clinic$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FB1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2</w:t>
            </w:r>
          </w:p>
        </w:tc>
      </w:tr>
      <w:tr w:rsidR="00AE7CDB" w14:paraId="5EB4E50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3F8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0C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$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1A5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,523</w:t>
            </w:r>
          </w:p>
        </w:tc>
      </w:tr>
      <w:tr w:rsidR="00AE7CDB" w14:paraId="32FAD5C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50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53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call$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23B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3,395</w:t>
            </w:r>
          </w:p>
        </w:tc>
      </w:tr>
      <w:tr w:rsidR="00AE7CDB" w14:paraId="7F7695C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788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428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 adj3 clinic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966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232</w:t>
            </w:r>
          </w:p>
        </w:tc>
      </w:tr>
      <w:tr w:rsidR="00AE7CDB" w14:paraId="0402F27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C1C3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B4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interventio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DE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0</w:t>
            </w:r>
          </w:p>
        </w:tc>
      </w:tr>
      <w:tr w:rsidR="00AE7CDB" w14:paraId="06B3ED2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8F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49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program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AA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94</w:t>
            </w:r>
          </w:p>
        </w:tc>
      </w:tr>
      <w:tr w:rsidR="00AE7CDB" w14:paraId="4040ADA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E4F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96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 xml:space="preserve">Appointments.mp. and Schedules/ [mp=title, abstract, heading word, drug trade name, original title, device manufacturer, drug manufacturer, device trade name, keyword </w:t>
            </w: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heading word, floating subheading word, candidate term word]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EE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0</w:t>
            </w:r>
          </w:p>
        </w:tc>
      </w:tr>
      <w:tr w:rsidR="00AE7CDB" w14:paraId="6DF2483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9A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D6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pointment$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00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,130</w:t>
            </w:r>
          </w:p>
        </w:tc>
      </w:tr>
      <w:tr w:rsidR="00AE7CDB" w14:paraId="677A286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8F9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45C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nurs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986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5</w:t>
            </w:r>
          </w:p>
        </w:tc>
      </w:tr>
      <w:tr w:rsidR="00AE7CDB" w14:paraId="1CFBEC8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F4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5F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visit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01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5</w:t>
            </w:r>
          </w:p>
        </w:tc>
      </w:tr>
      <w:tr w:rsidR="00AE7CDB" w14:paraId="440CBE5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46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434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ifestyle adj3 interventio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7D0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,833</w:t>
            </w:r>
          </w:p>
        </w:tc>
      </w:tr>
      <w:tr w:rsidR="00AE7CDB" w14:paraId="17CA8F4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96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A1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$ adj intervention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80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866</w:t>
            </w:r>
          </w:p>
        </w:tc>
      </w:tr>
      <w:tr w:rsidR="00AE7CDB" w14:paraId="7BA6B57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801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EF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ducation$ adj program$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A9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,087</w:t>
            </w:r>
          </w:p>
        </w:tc>
      </w:tr>
      <w:tr w:rsidR="00AE7CDB" w14:paraId="0508C2A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99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DF3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hysical adj (activit$ or exercise$)).t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BD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3,523</w:t>
            </w:r>
          </w:p>
        </w:tc>
      </w:tr>
      <w:tr w:rsidR="00AE7CDB" w14:paraId="563072E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14D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3AB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xercise adj3 (train$ or intervention$ or program$ or activit$ or regim$)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7D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8,505</w:t>
            </w:r>
          </w:p>
        </w:tc>
      </w:tr>
      <w:tr w:rsidR="00AE7CDB" w14:paraId="79775B3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5D6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5A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fitness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34C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4,914</w:t>
            </w:r>
          </w:p>
        </w:tc>
      </w:tr>
      <w:tr w:rsidR="00AE7CDB" w14:paraId="639F95D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D5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BCA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risk factor$ adj3 (modif$ or reduc$ or manage$ or monitor$ or self manage$)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6D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,279</w:t>
            </w:r>
          </w:p>
        </w:tc>
      </w:tr>
      <w:tr w:rsidR="00AE7CDB" w14:paraId="05DF9F7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426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1E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F71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30</w:t>
            </w:r>
          </w:p>
        </w:tc>
      </w:tr>
      <w:tr w:rsidR="00AE7CDB" w14:paraId="1FB2BE1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BD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1E5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mp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932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82</w:t>
            </w:r>
          </w:p>
        </w:tc>
      </w:tr>
      <w:tr w:rsidR="00AE7CDB" w14:paraId="27F2E1F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38B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F6C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edic* adj3 uptit*).mp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D8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</w:t>
            </w:r>
          </w:p>
        </w:tc>
      </w:tr>
      <w:tr w:rsidR="00AE7CDB" w14:paraId="220B9BF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D4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61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frica South of the Sahara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BF5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,412</w:t>
            </w:r>
          </w:p>
        </w:tc>
      </w:tr>
      <w:tr w:rsidR="00AE7CDB" w14:paraId="4DF6016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81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BB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"Africa South of the Sahara" or sub-Saharan Africa or subSaharan Afric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76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,346</w:t>
            </w:r>
          </w:p>
        </w:tc>
      </w:tr>
      <w:tr w:rsidR="00AE7CDB" w14:paraId="313D22A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A9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1E9B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Central Africa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F2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629</w:t>
            </w:r>
          </w:p>
        </w:tc>
      </w:tr>
      <w:tr w:rsidR="00AE7CDB" w14:paraId="2A35C9B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D1D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D9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astern Africa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D021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22</w:t>
            </w:r>
          </w:p>
        </w:tc>
      </w:tr>
      <w:tr w:rsidR="00AE7CDB" w14:paraId="7D2C507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8C6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86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ern Africa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97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175</w:t>
            </w:r>
          </w:p>
        </w:tc>
      </w:tr>
      <w:tr w:rsidR="00AE7CDB" w14:paraId="7D74032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53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E6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Western Africa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62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53</w:t>
            </w:r>
          </w:p>
        </w:tc>
      </w:tr>
      <w:tr w:rsidR="00AE7CDB" w14:paraId="176A4FA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F6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6E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C65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96</w:t>
            </w:r>
          </w:p>
        </w:tc>
      </w:tr>
      <w:tr w:rsidR="00AE7CDB" w14:paraId="0245E42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D7A4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B94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F8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67</w:t>
            </w:r>
          </w:p>
        </w:tc>
      </w:tr>
      <w:tr w:rsidR="00AE7CDB" w14:paraId="557BC8F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B1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20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mero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23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277</w:t>
            </w:r>
          </w:p>
        </w:tc>
      </w:tr>
      <w:tr w:rsidR="00AE7CDB" w14:paraId="444F87B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56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8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15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meroon or Kamerun or Cameroun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9F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436</w:t>
            </w:r>
          </w:p>
        </w:tc>
      </w:tr>
      <w:tr w:rsidR="00AE7CDB" w14:paraId="0E81EC1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166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399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pe Verd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9E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54</w:t>
            </w:r>
          </w:p>
        </w:tc>
      </w:tr>
      <w:tr w:rsidR="00AE7CDB" w14:paraId="6523113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B5F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C0EA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Cape Verde or Cabo Verd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9C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32</w:t>
            </w:r>
          </w:p>
        </w:tc>
      </w:tr>
      <w:tr w:rsidR="00AE7CDB" w14:paraId="2F60E0F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7E5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22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oro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D3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3</w:t>
            </w:r>
          </w:p>
        </w:tc>
      </w:tr>
      <w:tr w:rsidR="00AE7CDB" w14:paraId="7A6EAC4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8F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2E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oros or Glorioso Islands or Mayott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21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5</w:t>
            </w:r>
          </w:p>
        </w:tc>
      </w:tr>
      <w:tr w:rsidR="00AE7CDB" w14:paraId="4B95B2B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79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4AA3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ngo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5D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794</w:t>
            </w:r>
          </w:p>
        </w:tc>
      </w:tr>
      <w:tr w:rsidR="00AE7CDB" w14:paraId="324F877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7A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8C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ngo not ((Democratic Republic adj3 Congo) or congo red or crimean-congo)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C5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028</w:t>
            </w:r>
          </w:p>
        </w:tc>
      </w:tr>
      <w:tr w:rsidR="00AE7CDB" w14:paraId="1D8B4C4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23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5DF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te d'Ivoir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FC9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98</w:t>
            </w:r>
          </w:p>
        </w:tc>
      </w:tr>
      <w:tr w:rsidR="00AE7CDB" w14:paraId="1A60F48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716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EF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te d'Ivoire or Cote dIvoire or Ivory Coast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EAA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433</w:t>
            </w:r>
          </w:p>
        </w:tc>
      </w:tr>
      <w:tr w:rsidR="00AE7CDB" w14:paraId="5DE5D15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BA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EB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swatini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0E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7</w:t>
            </w:r>
          </w:p>
        </w:tc>
      </w:tr>
      <w:tr w:rsidR="00AE7CDB" w14:paraId="7C86107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5B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2E1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Swatini or Swaziland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097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413</w:t>
            </w:r>
          </w:p>
        </w:tc>
      </w:tr>
      <w:tr w:rsidR="00AE7CDB" w14:paraId="27D927E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BD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1A2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han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11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865</w:t>
            </w:r>
          </w:p>
        </w:tc>
      </w:tr>
      <w:tr w:rsidR="00AE7CDB" w14:paraId="2B826C9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DA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771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hana or Gold Coast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66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,393</w:t>
            </w:r>
          </w:p>
        </w:tc>
      </w:tr>
      <w:tr w:rsidR="00AE7CDB" w14:paraId="08F4E36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87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13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Keny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B1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,636</w:t>
            </w:r>
          </w:p>
        </w:tc>
      </w:tr>
      <w:tr w:rsidR="00AE7CDB" w14:paraId="43E1B63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C9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7C5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Kenya or East Africa Protectorat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EF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,697</w:t>
            </w:r>
          </w:p>
        </w:tc>
      </w:tr>
      <w:tr w:rsidR="00AE7CDB" w14:paraId="540FC03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8FBB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15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esotho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41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38</w:t>
            </w:r>
          </w:p>
        </w:tc>
      </w:tr>
      <w:tr w:rsidR="00AE7CDB" w14:paraId="6542376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92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3C5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esotho or Basutoland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41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29</w:t>
            </w:r>
          </w:p>
        </w:tc>
      </w:tr>
      <w:tr w:rsidR="00AE7CDB" w14:paraId="2ECE7A8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E7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0F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C48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7</w:t>
            </w:r>
          </w:p>
        </w:tc>
      </w:tr>
      <w:tr w:rsidR="00AE7CDB" w14:paraId="4847575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E8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D8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23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66</w:t>
            </w:r>
          </w:p>
        </w:tc>
      </w:tr>
      <w:tr w:rsidR="00AE7CDB" w14:paraId="6BEEDA0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8C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F4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2B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,843</w:t>
            </w:r>
          </w:p>
        </w:tc>
      </w:tr>
      <w:tr w:rsidR="00AE7CDB" w14:paraId="11C5120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D2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72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95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7,349</w:t>
            </w:r>
          </w:p>
        </w:tc>
      </w:tr>
      <w:tr w:rsidR="00AE7CDB" w14:paraId="1237456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324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3C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ao Tome adj2 Princip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73C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4</w:t>
            </w:r>
          </w:p>
        </w:tc>
      </w:tr>
      <w:tr w:rsidR="00AE7CDB" w14:paraId="638C8A1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0F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4E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E61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238</w:t>
            </w:r>
          </w:p>
        </w:tc>
      </w:tr>
      <w:tr w:rsidR="00AE7CDB" w14:paraId="4E9BE66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65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1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98E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06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259</w:t>
            </w:r>
          </w:p>
        </w:tc>
      </w:tr>
      <w:tr w:rsidR="00AE7CDB" w14:paraId="4256D91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F8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97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uda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49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795</w:t>
            </w:r>
          </w:p>
        </w:tc>
      </w:tr>
      <w:tr w:rsidR="00AE7CDB" w14:paraId="73EA69F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C3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0B3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udan not South Sudan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3F1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937</w:t>
            </w:r>
          </w:p>
        </w:tc>
      </w:tr>
      <w:tr w:rsidR="00AE7CDB" w14:paraId="6CC5FA7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CB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E11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amb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15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321</w:t>
            </w:r>
          </w:p>
        </w:tc>
      </w:tr>
      <w:tr w:rsidR="00AE7CDB" w14:paraId="5E2DD19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2E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30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ambia or Northern Rhodesi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92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211</w:t>
            </w:r>
          </w:p>
        </w:tc>
      </w:tr>
      <w:tr w:rsidR="00AE7CDB" w14:paraId="782B435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E3E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6F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imbabw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289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532</w:t>
            </w:r>
          </w:p>
        </w:tc>
      </w:tr>
      <w:tr w:rsidR="00AE7CDB" w14:paraId="44B636E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3D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F9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imbabwe or Southern Rhodesi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6D4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580</w:t>
            </w:r>
          </w:p>
        </w:tc>
      </w:tr>
      <w:tr w:rsidR="00AE7CDB" w14:paraId="4ECFB70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5DF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62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otswan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366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98</w:t>
            </w:r>
          </w:p>
        </w:tc>
      </w:tr>
      <w:tr w:rsidR="00AE7CDB" w14:paraId="2ABDDFF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73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878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otswana or Bechuanaland or Kalahari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8D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15</w:t>
            </w:r>
          </w:p>
        </w:tc>
      </w:tr>
      <w:tr w:rsidR="00AE7CDB" w14:paraId="042ACF2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535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DA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quatorial Guine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81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0</w:t>
            </w:r>
          </w:p>
        </w:tc>
      </w:tr>
      <w:tr w:rsidR="00AE7CDB" w14:paraId="45110DF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0D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E2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quatorial Guinea or Spanish Guine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75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0</w:t>
            </w:r>
          </w:p>
        </w:tc>
      </w:tr>
      <w:tr w:rsidR="00AE7CDB" w14:paraId="44762F6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7A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5E1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bo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661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85</w:t>
            </w:r>
          </w:p>
        </w:tc>
      </w:tr>
      <w:tr w:rsidR="00AE7CDB" w14:paraId="0FD3E69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49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841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abon or Gabonese Republic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21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354</w:t>
            </w:r>
          </w:p>
        </w:tc>
      </w:tr>
      <w:tr w:rsidR="00AE7CDB" w14:paraId="66A997E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8B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05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iu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84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22</w:t>
            </w:r>
          </w:p>
        </w:tc>
      </w:tr>
      <w:tr w:rsidR="00AE7CDB" w14:paraId="4495284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DC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7B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uritius or Agalega Islands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8E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01</w:t>
            </w:r>
          </w:p>
        </w:tc>
      </w:tr>
      <w:tr w:rsidR="00AE7CDB" w14:paraId="6DC906B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34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589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amib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82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136</w:t>
            </w:r>
          </w:p>
        </w:tc>
      </w:tr>
      <w:tr w:rsidR="00AE7CDB" w14:paraId="73CBE57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2BA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BF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amibia or German South West Afric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F5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80</w:t>
            </w:r>
          </w:p>
        </w:tc>
      </w:tr>
      <w:tr w:rsidR="00AE7CDB" w14:paraId="7D95562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3C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1D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Afric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08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,436</w:t>
            </w:r>
          </w:p>
        </w:tc>
      </w:tr>
      <w:tr w:rsidR="00AE7CDB" w14:paraId="4C76C46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0B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A5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uth Africa or Cape Colony or British Bechuanaland or Boer Republics or Zululand or Transvaal or Natalia Republic or Orange Free State)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9B6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4,478</w:t>
            </w:r>
          </w:p>
        </w:tc>
      </w:tr>
      <w:tr w:rsidR="00AE7CDB" w14:paraId="708BE6E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1C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E6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eni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23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324</w:t>
            </w:r>
          </w:p>
        </w:tc>
      </w:tr>
      <w:tr w:rsidR="00AE7CDB" w14:paraId="03108C5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F9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69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enin or Dahomey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41B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794</w:t>
            </w:r>
          </w:p>
        </w:tc>
      </w:tr>
      <w:tr w:rsidR="00AE7CDB" w14:paraId="66D46FF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9B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68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kina Faso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FC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679</w:t>
            </w:r>
          </w:p>
        </w:tc>
      </w:tr>
      <w:tr w:rsidR="00AE7CDB" w14:paraId="7B1B7DA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7B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3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E79B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kina Faso or Burkina Fasso or Upper Volt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16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497</w:t>
            </w:r>
          </w:p>
        </w:tc>
      </w:tr>
      <w:tr w:rsidR="00AE7CDB" w14:paraId="660A54E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850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51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undi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CF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39</w:t>
            </w:r>
          </w:p>
        </w:tc>
      </w:tr>
      <w:tr w:rsidR="00AE7CDB" w14:paraId="086F3E9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A6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975D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undi or Ruanda-Urundi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92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82</w:t>
            </w:r>
          </w:p>
        </w:tc>
      </w:tr>
      <w:tr w:rsidR="00AE7CDB" w14:paraId="395AA96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7C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E2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ntral African Republic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DB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09</w:t>
            </w:r>
          </w:p>
        </w:tc>
      </w:tr>
      <w:tr w:rsidR="00AE7CDB" w14:paraId="61F89DA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77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4A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entral African Republic or Ubangi-Shari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A9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25</w:t>
            </w:r>
          </w:p>
        </w:tc>
      </w:tr>
      <w:tr w:rsidR="00AE7CDB" w14:paraId="0568AF6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F1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64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43B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86</w:t>
            </w:r>
          </w:p>
        </w:tc>
      </w:tr>
      <w:tr w:rsidR="00AE7CDB" w14:paraId="2045FF6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60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BD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85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72</w:t>
            </w:r>
          </w:p>
        </w:tc>
      </w:tr>
      <w:tr w:rsidR="00AE7CDB" w14:paraId="769DDCD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12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68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mocratic Republic of the Congo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3B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44</w:t>
            </w:r>
          </w:p>
        </w:tc>
      </w:tr>
      <w:tr w:rsidR="00AE7CDB" w14:paraId="23BE71B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047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C39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(Democratic Republic or DR) adj2 Congo) or Congo-Kinshasa or Belgian Congo or Zaire or Congo Free Stat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DA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568</w:t>
            </w:r>
          </w:p>
        </w:tc>
      </w:tr>
      <w:tr w:rsidR="00AE7CDB" w14:paraId="6403A32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2C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45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23E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2</w:t>
            </w:r>
          </w:p>
        </w:tc>
      </w:tr>
      <w:tr w:rsidR="00AE7CDB" w14:paraId="64F4CB1C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89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AE2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CCF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86</w:t>
            </w:r>
          </w:p>
        </w:tc>
      </w:tr>
      <w:tr w:rsidR="00AE7CDB" w14:paraId="07E64A0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0E26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9DB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thiop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37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,934</w:t>
            </w:r>
          </w:p>
        </w:tc>
      </w:tr>
      <w:tr w:rsidR="00AE7CDB" w14:paraId="6F82590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19C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0F7C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Ethiopia or Abyssinia)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CB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,466</w:t>
            </w:r>
          </w:p>
        </w:tc>
      </w:tr>
      <w:tr w:rsidR="00AE7CDB" w14:paraId="5D18147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4D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31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8E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12</w:t>
            </w:r>
          </w:p>
        </w:tc>
      </w:tr>
      <w:tr w:rsidR="00AE7CDB" w14:paraId="1227A42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04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27C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30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203</w:t>
            </w:r>
          </w:p>
        </w:tc>
      </w:tr>
      <w:tr w:rsidR="00AE7CDB" w14:paraId="722AE34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04B4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57D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F8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373</w:t>
            </w:r>
          </w:p>
        </w:tc>
      </w:tr>
      <w:tr w:rsidR="00AE7CDB" w14:paraId="5C03EBF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33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29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nea not (New Guinea or Guinea Pig* or Guinea Fowl or Guinea-Bissau or Portuguese Guinea or Equatorial Guinea)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09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93</w:t>
            </w:r>
          </w:p>
        </w:tc>
      </w:tr>
      <w:tr w:rsidR="00AE7CDB" w14:paraId="2988207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21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74D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-Bissau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EB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83</w:t>
            </w:r>
          </w:p>
        </w:tc>
      </w:tr>
      <w:tr w:rsidR="00AE7CDB" w14:paraId="0118F6A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6E4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BB30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Guinea-Bissau or Portuguese Guine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A04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45</w:t>
            </w:r>
          </w:p>
        </w:tc>
      </w:tr>
      <w:tr w:rsidR="00AE7CDB" w14:paraId="12400BF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3F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5FB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FA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35</w:t>
            </w:r>
          </w:p>
        </w:tc>
      </w:tr>
      <w:tr w:rsidR="00AE7CDB" w14:paraId="163A521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8C9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88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2C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84</w:t>
            </w:r>
          </w:p>
        </w:tc>
      </w:tr>
      <w:tr w:rsidR="00AE7CDB" w14:paraId="22ECE6A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794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5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462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dagascar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B7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563</w:t>
            </w:r>
          </w:p>
        </w:tc>
      </w:tr>
      <w:tr w:rsidR="00AE7CDB" w14:paraId="0C38CA0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B9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7B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dagascar or Malagasy Republic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F34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499</w:t>
            </w:r>
          </w:p>
        </w:tc>
      </w:tr>
      <w:tr w:rsidR="00AE7CDB" w14:paraId="533CEBA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1D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ED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awi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EAC8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045</w:t>
            </w:r>
          </w:p>
        </w:tc>
      </w:tr>
      <w:tr w:rsidR="00AE7CDB" w14:paraId="00C37C9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9BC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17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lawi or Nyasaland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D0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764</w:t>
            </w:r>
          </w:p>
        </w:tc>
      </w:tr>
      <w:tr w:rsidR="00AE7CDB" w14:paraId="20240E8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C58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B9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69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368</w:t>
            </w:r>
          </w:p>
        </w:tc>
      </w:tr>
      <w:tr w:rsidR="00AE7CDB" w14:paraId="4A89C0E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58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8A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78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482</w:t>
            </w:r>
          </w:p>
        </w:tc>
      </w:tr>
      <w:tr w:rsidR="00AE7CDB" w14:paraId="53AD31E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B5F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01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ozambiqu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85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043</w:t>
            </w:r>
          </w:p>
        </w:tc>
      </w:tr>
      <w:tr w:rsidR="00AE7CDB" w14:paraId="26DC0A1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12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8F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ozambique or Mocambique or Portuguese East Afric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BB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515</w:t>
            </w:r>
          </w:p>
        </w:tc>
      </w:tr>
      <w:tr w:rsidR="00AE7CDB" w14:paraId="7799626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F2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724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36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996</w:t>
            </w:r>
          </w:p>
        </w:tc>
      </w:tr>
      <w:tr w:rsidR="00AE7CDB" w14:paraId="5DB2916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FD4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559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iger not (Aspergillus or Peptococcus or Schizothorax or Cruciferae or Gobius or Lasius or Agelastes or Melanosuchus or radish or Parastromateus or Orius or Apergillus or Parastromateus or Stomoxys)).ti,ab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F02F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239</w:t>
            </w:r>
          </w:p>
        </w:tc>
      </w:tr>
      <w:tr w:rsidR="00AE7CDB" w14:paraId="5041A32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1E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67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wand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C5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089</w:t>
            </w:r>
          </w:p>
        </w:tc>
      </w:tr>
      <w:tr w:rsidR="00AE7CDB" w14:paraId="5C3914B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BD93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F877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Rwanda or Ruanda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B8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175</w:t>
            </w:r>
          </w:p>
        </w:tc>
      </w:tr>
      <w:tr w:rsidR="00AE7CDB" w14:paraId="7B6DDEA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3C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BB4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ierra Leone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A0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191</w:t>
            </w:r>
          </w:p>
        </w:tc>
      </w:tr>
      <w:tr w:rsidR="00AE7CDB" w14:paraId="640D80B0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42F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1670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Sierra Leone or Salone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A77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428</w:t>
            </w:r>
          </w:p>
        </w:tc>
      </w:tr>
      <w:tr w:rsidR="00AE7CDB" w14:paraId="1055E42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B9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F9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mal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EB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77</w:t>
            </w:r>
          </w:p>
        </w:tc>
      </w:tr>
      <w:tr w:rsidR="00AE7CDB" w14:paraId="3F5069B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9DA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423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malia or Somaliland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3F3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56</w:t>
            </w:r>
          </w:p>
        </w:tc>
      </w:tr>
      <w:tr w:rsidR="00AE7CDB" w14:paraId="54253D4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5C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13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EF3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2</w:t>
            </w:r>
          </w:p>
        </w:tc>
      </w:tr>
      <w:tr w:rsidR="00AE7CDB" w14:paraId="2C5997F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63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D59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E05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58</w:t>
            </w:r>
          </w:p>
        </w:tc>
      </w:tr>
      <w:tr w:rsidR="00AE7CDB" w14:paraId="1D8826A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7F9B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7A5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nzani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B4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287</w:t>
            </w:r>
          </w:p>
        </w:tc>
      </w:tr>
      <w:tr w:rsidR="00AE7CDB" w14:paraId="6A5D5D8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CF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A29D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anzania or Tanganyika or Zanzibar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F4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999</w:t>
            </w:r>
          </w:p>
        </w:tc>
      </w:tr>
      <w:tr w:rsidR="00AE7CDB" w14:paraId="4E047F2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168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3D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ogo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B7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65</w:t>
            </w:r>
          </w:p>
        </w:tc>
      </w:tr>
      <w:tr w:rsidR="00AE7CDB" w14:paraId="7ACDE70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F110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7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F7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ogo or Togolese Republic or Togoland)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B97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139</w:t>
            </w:r>
          </w:p>
        </w:tc>
      </w:tr>
      <w:tr w:rsidR="00AE7CDB" w14:paraId="7B020E1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E1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D7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7FA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4,333</w:t>
            </w:r>
          </w:p>
        </w:tc>
      </w:tr>
      <w:tr w:rsidR="00AE7CDB" w14:paraId="0CF792A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96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69E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3CF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892</w:t>
            </w:r>
          </w:p>
        </w:tc>
      </w:tr>
      <w:tr w:rsidR="00AE7CDB" w14:paraId="4F712E0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14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1F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60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84</w:t>
            </w:r>
          </w:p>
        </w:tc>
      </w:tr>
      <w:tr w:rsidR="00AE7CDB" w14:paraId="34A3BC4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8F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69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.ab,ti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969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30</w:t>
            </w:r>
          </w:p>
        </w:tc>
      </w:tr>
      <w:tr w:rsidR="00AE7CDB" w14:paraId="541BE29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BE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D6C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79-179 [ALL SUB-SAHARAN AFRICA COUNTRIES]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A3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3,514</w:t>
            </w:r>
          </w:p>
        </w:tc>
      </w:tr>
      <w:tr w:rsidR="00AE7CDB" w14:paraId="3266DB5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43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BF5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ovascular Diseases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11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4,215</w:t>
            </w:r>
          </w:p>
        </w:tc>
      </w:tr>
      <w:tr w:rsidR="00AE7CDB" w14:paraId="418B7FE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AC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06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o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555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26,046</w:t>
            </w:r>
          </w:p>
        </w:tc>
      </w:tr>
      <w:tr w:rsidR="00AE7CDB" w14:paraId="3A2DC33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179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BE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67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54,573</w:t>
            </w:r>
          </w:p>
        </w:tc>
      </w:tr>
      <w:tr w:rsidR="00AE7CDB" w14:paraId="4348B7B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649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DC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rt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1A4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34,626</w:t>
            </w:r>
          </w:p>
        </w:tc>
      </w:tr>
      <w:tr w:rsidR="00AE7CDB" w14:paraId="198BAB61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D2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95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ronary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61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7,481</w:t>
            </w:r>
          </w:p>
        </w:tc>
      </w:tr>
      <w:tr w:rsidR="00AE7CDB" w14:paraId="41BF8E6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6D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96E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in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1C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2,422</w:t>
            </w:r>
          </w:p>
        </w:tc>
      </w:tr>
      <w:tr w:rsidR="00AE7CDB" w14:paraId="4A19F01E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09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75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ventric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51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8,078</w:t>
            </w:r>
          </w:p>
        </w:tc>
      </w:tr>
      <w:tr w:rsidR="00AE7CDB" w14:paraId="18D0F3B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7E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9D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yocard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31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79,750</w:t>
            </w:r>
          </w:p>
        </w:tc>
      </w:tr>
      <w:tr w:rsidR="00AE7CDB" w14:paraId="1CBADA5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91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0CCB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ericard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9DDB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,551</w:t>
            </w:r>
          </w:p>
        </w:tc>
      </w:tr>
      <w:tr w:rsidR="00AE7CDB" w14:paraId="414AC17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35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977A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  <w:t>isch?em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E9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2,018</w:t>
            </w:r>
          </w:p>
        </w:tc>
      </w:tr>
      <w:tr w:rsidR="00AE7CDB" w14:paraId="79DAB63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37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220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mboli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D11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42,201</w:t>
            </w:r>
          </w:p>
        </w:tc>
      </w:tr>
      <w:tr w:rsidR="00AE7CDB" w14:paraId="242BF4D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3C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3F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rrhythmi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F2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,615</w:t>
            </w:r>
          </w:p>
        </w:tc>
      </w:tr>
      <w:tr w:rsidR="00AE7CDB" w14:paraId="70B8F0D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CC4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5D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hrombo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3BA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2,395</w:t>
            </w:r>
          </w:p>
        </w:tc>
      </w:tr>
      <w:tr w:rsidR="00AE7CDB" w14:paraId="6B2E6B1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44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14F2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atrial fibrillat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8A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3,332</w:t>
            </w:r>
          </w:p>
        </w:tc>
      </w:tr>
      <w:tr w:rsidR="00AE7CDB" w14:paraId="36BC2407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64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B1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chycardi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71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0,418</w:t>
            </w:r>
          </w:p>
        </w:tc>
      </w:tr>
      <w:tr w:rsidR="00AE7CDB" w14:paraId="55EB4C9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1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BD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ndocardi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AFD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4,480</w:t>
            </w:r>
          </w:p>
        </w:tc>
      </w:tr>
      <w:tr w:rsidR="00AE7CDB" w14:paraId="2BAA0CD3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686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7A9B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de-DE"/>
              </w:rPr>
              <w:t>(sick adj sinus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68D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876</w:t>
            </w:r>
          </w:p>
        </w:tc>
      </w:tr>
      <w:tr w:rsidR="00AE7CDB" w14:paraId="188AD6D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AB2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9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31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troke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47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2,103</w:t>
            </w:r>
          </w:p>
        </w:tc>
      </w:tr>
      <w:tr w:rsidR="00AE7CDB" w14:paraId="6548866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FE7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99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troke or stokes).ab,ti,kw,t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63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32,949</w:t>
            </w:r>
          </w:p>
        </w:tc>
      </w:tr>
      <w:tr w:rsidR="00AE7CDB" w14:paraId="30BC6A2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A6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E2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rebrovasc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E7F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1,371</w:t>
            </w:r>
          </w:p>
        </w:tc>
      </w:tr>
      <w:tr w:rsidR="00AE7CDB" w14:paraId="4AC2C6F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7D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EA346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cerebral vascular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76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883</w:t>
            </w:r>
          </w:p>
        </w:tc>
      </w:tr>
      <w:tr w:rsidR="00AE7CDB" w14:paraId="5D870EF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8E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17B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oplexy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94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936</w:t>
            </w:r>
          </w:p>
        </w:tc>
      </w:tr>
      <w:tr w:rsidR="00AE7CDB" w14:paraId="1BB05C8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8C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10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rain adj2 accident*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4AB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7</w:t>
            </w:r>
          </w:p>
        </w:tc>
      </w:tr>
      <w:tr w:rsidR="00AE7CDB" w14:paraId="797EEBF9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A03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AA8A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brain* or cerebral or lacunar) adj2 infarct*)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EDA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,182</w:t>
            </w:r>
          </w:p>
        </w:tc>
      </w:tr>
      <w:tr w:rsidR="00AE7CDB" w14:paraId="467F89A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F9F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F4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idemias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3B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,247</w:t>
            </w:r>
          </w:p>
        </w:tc>
      </w:tr>
      <w:tr w:rsidR="00AE7CDB" w14:paraId="096EA96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1C80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A88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id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24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5,392</w:t>
            </w:r>
          </w:p>
        </w:tc>
      </w:tr>
      <w:tr w:rsidR="00AE7CDB" w14:paraId="3BCB448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25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BE68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hyperlip?emi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89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419</w:t>
            </w:r>
          </w:p>
        </w:tc>
      </w:tr>
      <w:tr w:rsidR="00AE7CDB" w14:paraId="0FB06C6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1A9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8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E2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cholesterol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E1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,706</w:t>
            </w:r>
          </w:p>
        </w:tc>
      </w:tr>
      <w:tr w:rsidR="00AE7CDB" w14:paraId="2AA2E8F5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C8A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9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438F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hypercholester?emi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AA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45</w:t>
            </w:r>
          </w:p>
        </w:tc>
      </w:tr>
      <w:tr w:rsidR="00AE7CDB" w14:paraId="12F2EACA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C2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0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6F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oprotein?emi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AC56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262</w:t>
            </w:r>
          </w:p>
        </w:tc>
      </w:tr>
      <w:tr w:rsidR="00AE7CDB" w14:paraId="0F794D46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604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1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AA23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hypertriglycerid?emia*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0C6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832</w:t>
            </w:r>
          </w:p>
        </w:tc>
      </w:tr>
      <w:tr w:rsidR="00AE7CDB" w14:paraId="50BBD612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33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2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0B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rteriosclerosis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9C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,359</w:t>
            </w:r>
          </w:p>
        </w:tc>
      </w:tr>
      <w:tr w:rsidR="00AE7CDB" w14:paraId="40B84AFB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57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3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46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olesterol'/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F2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1,452</w:t>
            </w:r>
          </w:p>
        </w:tc>
      </w:tr>
      <w:tr w:rsidR="00AE7CDB" w14:paraId="10744BC8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48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4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C9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olesterol.ab,ti,kw.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76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7,027</w:t>
            </w:r>
          </w:p>
        </w:tc>
      </w:tr>
      <w:tr w:rsidR="00AE7CDB" w14:paraId="09034FCD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BE3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5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557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-78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E8F1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553,662</w:t>
            </w:r>
          </w:p>
        </w:tc>
      </w:tr>
      <w:tr w:rsidR="00AE7CDB" w14:paraId="28191C94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30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6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84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81-214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8F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364,254</w:t>
            </w:r>
          </w:p>
        </w:tc>
      </w:tr>
      <w:tr w:rsidR="00AE7CDB" w14:paraId="2602B6CF" w14:textId="77777777">
        <w:trPr>
          <w:trHeight w:val="204"/>
        </w:trPr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28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7</w:t>
            </w:r>
          </w:p>
        </w:tc>
        <w:tc>
          <w:tcPr>
            <w:tcW w:w="65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A6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 and 215 and 216</w:t>
            </w:r>
          </w:p>
        </w:tc>
        <w:tc>
          <w:tcPr>
            <w:tcW w:w="201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6A1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464</w:t>
            </w:r>
          </w:p>
        </w:tc>
      </w:tr>
    </w:tbl>
    <w:p w14:paraId="512BED27" w14:textId="77777777" w:rsidR="00AE7CDB" w:rsidRDefault="00AE7CDB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Calibri" w:eastAsia="Calibri" w:hAnsi="Calibri" w:cs="Calibri"/>
          <w:sz w:val="16"/>
          <w:szCs w:val="16"/>
        </w:rPr>
        <w:sectPr w:rsidR="00AE7CDB" w:rsidSect="00C45495">
          <w:pgSz w:w="11906" w:h="16838"/>
          <w:pgMar w:top="1440" w:right="1440" w:bottom="1440" w:left="1440" w:header="720" w:footer="720" w:gutter="0"/>
          <w:cols w:space="720"/>
        </w:sectPr>
      </w:pPr>
    </w:p>
    <w:p w14:paraId="1D35D5B9" w14:textId="77777777" w:rsidR="00AE7CDB" w:rsidRDefault="004C7F92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384" w:hanging="384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lastRenderedPageBreak/>
        <w:t>MEDLINE SEARCH</w:t>
      </w:r>
    </w:p>
    <w:p w14:paraId="3554EAE8" w14:textId="77777777" w:rsidR="00AE7CDB" w:rsidRDefault="00AE7CDB" w:rsidP="009904D2">
      <w:pPr>
        <w:widowControl w:val="0"/>
        <w:spacing w:line="480" w:lineRule="auto"/>
        <w:ind w:left="384"/>
        <w:rPr>
          <w:rFonts w:ascii="Calibri" w:eastAsia="Calibri" w:hAnsi="Calibri" w:cs="Calibri"/>
          <w:sz w:val="16"/>
          <w:szCs w:val="16"/>
        </w:rPr>
      </w:pPr>
    </w:p>
    <w:tbl>
      <w:tblPr>
        <w:tblW w:w="903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080"/>
        <w:gridCol w:w="6465"/>
        <w:gridCol w:w="1485"/>
      </w:tblGrid>
      <w:tr w:rsidR="00AE7CDB" w14:paraId="57B9BD7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491D0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Query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8FA3" w14:textId="77777777" w:rsidR="00AE7CDB" w:rsidRDefault="004C7F92" w:rsidP="009904D2">
            <w:pPr>
              <w:widowControl w:val="0"/>
              <w:spacing w:line="480" w:lineRule="auto"/>
              <w:ind w:left="384"/>
              <w:jc w:val="center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242424"/>
                <w:sz w:val="16"/>
                <w:szCs w:val="16"/>
              </w:rPr>
              <w:t>Results from 8 Jan 202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2718" w14:textId="77777777" w:rsidR="00AE7CDB" w:rsidRDefault="00AE7CDB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</w:p>
        </w:tc>
      </w:tr>
      <w:tr w:rsidR="00AE7CDB" w14:paraId="5648DCA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D1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0A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Management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7D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747</w:t>
            </w:r>
          </w:p>
        </w:tc>
      </w:tr>
      <w:tr w:rsidR="00AE7CDB" w14:paraId="5904E93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2C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A5D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prehensive Health Ca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EFC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807</w:t>
            </w:r>
          </w:p>
        </w:tc>
      </w:tr>
      <w:tr w:rsidR="00AE7CDB" w14:paraId="110AEB3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6E0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DC4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ing Proces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917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433</w:t>
            </w:r>
          </w:p>
        </w:tc>
      </w:tr>
      <w:tr w:rsidR="00AE7CDB" w14:paraId="3186DBA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F97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15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Nursing Assessment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46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070</w:t>
            </w:r>
          </w:p>
        </w:tc>
      </w:tr>
      <w:tr w:rsidR="00AE7CDB" w14:paraId="70BD51F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0E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87C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Care Planning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2D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,558</w:t>
            </w:r>
          </w:p>
        </w:tc>
      </w:tr>
      <w:tr w:rsidR="00AE7CDB" w14:paraId="41B714C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A8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6B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se Management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23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,684</w:t>
            </w:r>
          </w:p>
        </w:tc>
      </w:tr>
      <w:tr w:rsidR="00AE7CDB" w14:paraId="214497C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4D6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85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62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0,366</w:t>
            </w:r>
          </w:p>
        </w:tc>
      </w:tr>
      <w:tr w:rsidR="00AE7CDB" w14:paraId="72CD35C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8D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2F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livery of Health Care, Integrated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121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388</w:t>
            </w:r>
          </w:p>
        </w:tc>
      </w:tr>
      <w:tr w:rsidR="00AE7CDB" w14:paraId="61EF0DA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2C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CF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Managed Care Program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D7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0,338</w:t>
            </w:r>
          </w:p>
        </w:tc>
      </w:tr>
      <w:tr w:rsidR="00AE7CDB" w14:paraId="60EC892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1C9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19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sease Management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86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,062</w:t>
            </w:r>
          </w:p>
        </w:tc>
      </w:tr>
      <w:tr w:rsidR="00AE7CDB" w14:paraId="62DC2C7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83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DBD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Patient Care Team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CE5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,083</w:t>
            </w:r>
          </w:p>
        </w:tc>
      </w:tr>
      <w:tr w:rsidR="00AE7CDB" w14:paraId="12FEF24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759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3F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Primary Health Ca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D21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4,547</w:t>
            </w:r>
          </w:p>
        </w:tc>
      </w:tr>
      <w:tr w:rsidR="00AE7CDB" w14:paraId="60FB502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68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5B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 System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BE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811</w:t>
            </w:r>
          </w:p>
        </w:tc>
      </w:tr>
      <w:tr w:rsidR="00AE7CDB" w14:paraId="12E85C3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E2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101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deline Adherenc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6F9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,178</w:t>
            </w:r>
          </w:p>
        </w:tc>
      </w:tr>
      <w:tr w:rsidR="00AE7CDB" w14:paraId="371D039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BA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A1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Care Servic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C1C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,621</w:t>
            </w:r>
          </w:p>
        </w:tc>
      </w:tr>
      <w:tr w:rsidR="00AE7CDB" w14:paraId="583448C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02D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9E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ome Nursing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F10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668</w:t>
            </w:r>
          </w:p>
        </w:tc>
      </w:tr>
      <w:tr w:rsidR="00AE7CDB" w14:paraId="5467E12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34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0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Nursing Servic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D2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,474</w:t>
            </w:r>
          </w:p>
        </w:tc>
      </w:tr>
      <w:tr w:rsidR="00AE7CDB" w14:paraId="0401FFA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99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AD6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Professional Rol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97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9,508</w:t>
            </w:r>
          </w:p>
        </w:tc>
      </w:tr>
      <w:tr w:rsidR="00AE7CDB" w14:paraId="04E511C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779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FE8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Servic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67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234</w:t>
            </w:r>
          </w:p>
        </w:tc>
      </w:tr>
      <w:tr w:rsidR="00AE7CDB" w14:paraId="783BCC8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E20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A9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edical Records/ or Medical Records Systems, Computerized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F7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5,043</w:t>
            </w:r>
          </w:p>
        </w:tc>
      </w:tr>
      <w:tr w:rsidR="00AE7CDB" w14:paraId="744B28B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B2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2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00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Patient Complianc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C3F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6,188</w:t>
            </w:r>
          </w:p>
        </w:tc>
      </w:tr>
      <w:tr w:rsidR="00AE7CDB" w14:paraId="166A143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E1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09A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fe Styl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86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,427</w:t>
            </w:r>
          </w:p>
        </w:tc>
      </w:tr>
      <w:tr w:rsidR="00AE7CDB" w14:paraId="5C99C4D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4D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677C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Promo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12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,135</w:t>
            </w:r>
          </w:p>
        </w:tc>
      </w:tr>
      <w:tr w:rsidR="00AE7CDB" w14:paraId="17BD3DF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0BFA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0E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Services Administra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E5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555</w:t>
            </w:r>
          </w:p>
        </w:tc>
      </w:tr>
      <w:tr w:rsidR="00AE7CDB" w14:paraId="6886220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F320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15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ducation, Medical, Continuing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68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,624</w:t>
            </w:r>
          </w:p>
        </w:tc>
      </w:tr>
      <w:tr w:rsidR="00AE7CDB" w14:paraId="016C4C8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5B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D7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rketing of Health Servic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A63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841</w:t>
            </w:r>
          </w:p>
        </w:tc>
      </w:tr>
      <w:tr w:rsidR="00AE7CDB" w14:paraId="130A1AD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8C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DD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tient Participa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C8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,701</w:t>
            </w:r>
          </w:p>
        </w:tc>
      </w:tr>
      <w:tr w:rsidR="00AE7CDB" w14:paraId="4941511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452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524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of Health Ca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C7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,811</w:t>
            </w:r>
          </w:p>
        </w:tc>
      </w:tr>
      <w:tr w:rsidR="00AE7CDB" w14:paraId="4B56EFC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5B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14D5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Quality Assurance, Health ca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BC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,932</w:t>
            </w:r>
          </w:p>
        </w:tc>
      </w:tr>
      <w:tr w:rsidR="00AE7CDB" w14:paraId="2B88835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A2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E91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ercise/ or Physical Fitnes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CB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6,832</w:t>
            </w:r>
          </w:p>
        </w:tc>
      </w:tr>
      <w:tr w:rsidR="00AE7CDB" w14:paraId="57ECDC5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33D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81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moking Cessa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0C9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117</w:t>
            </w:r>
          </w:p>
        </w:tc>
      </w:tr>
      <w:tr w:rsidR="00AE7CDB" w14:paraId="17C648C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F8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D2B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iet/ or Fat-restricted/ or Carbohydrate-Restricted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EB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9,578</w:t>
            </w:r>
          </w:p>
        </w:tc>
      </w:tr>
      <w:tr w:rsidR="00AE7CDB" w14:paraId="06A33D6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1EC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FD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lcohol Drinking/pc [Prevention &amp; Control]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13FA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995</w:t>
            </w:r>
          </w:p>
        </w:tc>
      </w:tr>
      <w:tr w:rsidR="00AE7CDB" w14:paraId="784E535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CB6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9F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Educa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D2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,004</w:t>
            </w:r>
          </w:p>
        </w:tc>
      </w:tr>
      <w:tr w:rsidR="00AE7CDB" w14:paraId="24A47F0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F99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2B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ty Health Planning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38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247</w:t>
            </w:r>
          </w:p>
        </w:tc>
      </w:tr>
      <w:tr w:rsidR="00AE7CDB" w14:paraId="4389119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89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424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munication/ or Communication Barriers/ or Information Dissemina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3AC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,364</w:t>
            </w:r>
          </w:p>
        </w:tc>
      </w:tr>
      <w:tr w:rsidR="00AE7CDB" w14:paraId="7DA3121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5F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0C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Clinician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CC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561</w:t>
            </w:r>
          </w:p>
        </w:tc>
      </w:tr>
      <w:tr w:rsidR="00AE7CDB" w14:paraId="1BC7509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DED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C5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urse Practitioner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79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,012</w:t>
            </w:r>
          </w:p>
        </w:tc>
      </w:tr>
      <w:tr w:rsidR="00AE7CDB" w14:paraId="77E9D45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50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A44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isk Reduction Behavior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A1F2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322</w:t>
            </w:r>
          </w:p>
        </w:tc>
      </w:tr>
      <w:tr w:rsidR="00AE7CDB" w14:paraId="0BC72A3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D7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0D4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amphlet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BBB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141</w:t>
            </w:r>
          </w:p>
        </w:tc>
      </w:tr>
      <w:tr w:rsidR="00AE7CDB" w14:paraId="228E8B0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ED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00D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Behavior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6E7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7,043</w:t>
            </w:r>
          </w:p>
        </w:tc>
      </w:tr>
      <w:tr w:rsidR="00AE7CDB" w14:paraId="24078EE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AB4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1F3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lth Knowledge, Attitudes, Practic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08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,618</w:t>
            </w:r>
          </w:p>
        </w:tc>
      </w:tr>
      <w:tr w:rsidR="00AE7CDB" w14:paraId="45A0AEF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A0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FF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5F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2,783</w:t>
            </w:r>
          </w:p>
        </w:tc>
      </w:tr>
      <w:tr w:rsidR="00AE7CDB" w14:paraId="4C3A7D2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77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4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6C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reventive Health Servic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F9F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501</w:t>
            </w:r>
          </w:p>
        </w:tc>
      </w:tr>
      <w:tr w:rsidR="00AE7CDB" w14:paraId="6457BB1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59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081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nag$adj3 care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60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0</w:t>
            </w:r>
          </w:p>
        </w:tc>
      </w:tr>
      <w:tr w:rsidR="00AE7CDB" w14:paraId="6D66886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F0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80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nagement adj3 program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37AA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711</w:t>
            </w:r>
          </w:p>
        </w:tc>
      </w:tr>
      <w:tr w:rsidR="00AE7CDB" w14:paraId="0242ABD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C8F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59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se adj3 manag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C090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,177</w:t>
            </w:r>
          </w:p>
        </w:tc>
      </w:tr>
      <w:tr w:rsidR="00AE7CDB" w14:paraId="3EF9C1F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7BC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F4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atient adj3 management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82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8,196</w:t>
            </w:r>
          </w:p>
        </w:tc>
      </w:tr>
      <w:tr w:rsidR="00AE7CDB" w14:paraId="52F82D6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406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8C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3 interventio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0959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475</w:t>
            </w:r>
          </w:p>
        </w:tc>
      </w:tr>
      <w:tr w:rsidR="00AE7CDB" w14:paraId="576355B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B1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BA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home adj visit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B0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069</w:t>
            </w:r>
          </w:p>
        </w:tc>
      </w:tr>
      <w:tr w:rsidR="00AE7CDB" w14:paraId="4FD1CC2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25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C90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charg$ adj3 program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B0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84</w:t>
            </w:r>
          </w:p>
        </w:tc>
      </w:tr>
      <w:tr w:rsidR="00AE7CDB" w14:paraId="41E832B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934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B59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ractice adj guideline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07C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801</w:t>
            </w:r>
          </w:p>
        </w:tc>
      </w:tr>
      <w:tr w:rsidR="00AE7CDB" w14:paraId="7417F53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9A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A8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charg$ adj3 pla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B9D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110</w:t>
            </w:r>
          </w:p>
        </w:tc>
      </w:tr>
      <w:tr w:rsidR="00AE7CDB" w14:paraId="6CBE36C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85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87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prehensive adj3 care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11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,718</w:t>
            </w:r>
          </w:p>
        </w:tc>
      </w:tr>
      <w:tr w:rsidR="00AE7CDB" w14:paraId="58FA578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8DF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E9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reatment adj3 pla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76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7,396</w:t>
            </w:r>
          </w:p>
        </w:tc>
      </w:tr>
      <w:tr w:rsidR="00AE7CDB" w14:paraId="0C91388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C9D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82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$ adj3 led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80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105</w:t>
            </w:r>
          </w:p>
        </w:tc>
      </w:tr>
      <w:tr w:rsidR="00AE7CDB" w14:paraId="57B2271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595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AD8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disease adj management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EED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,859</w:t>
            </w:r>
          </w:p>
        </w:tc>
      </w:tr>
      <w:tr w:rsidR="00AE7CDB" w14:paraId="4EFDDD3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8DF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63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ultidisciplin$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CB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2,824</w:t>
            </w:r>
          </w:p>
        </w:tc>
      </w:tr>
      <w:tr w:rsidR="00AE7CDB" w14:paraId="5E5F7AF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7CB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79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condary prevention clinic$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7B3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</w:t>
            </w:r>
          </w:p>
        </w:tc>
      </w:tr>
      <w:tr w:rsidR="00AE7CDB" w14:paraId="7F59913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811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012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minder$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552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,818</w:t>
            </w:r>
          </w:p>
        </w:tc>
      </w:tr>
      <w:tr w:rsidR="00AE7CDB" w14:paraId="7153C44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488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86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ecall$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E5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,685</w:t>
            </w:r>
          </w:p>
        </w:tc>
      </w:tr>
      <w:tr w:rsidR="00AE7CDB" w14:paraId="208FDDD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E0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DAE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e adj3 clinic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B2A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801</w:t>
            </w:r>
          </w:p>
        </w:tc>
      </w:tr>
      <w:tr w:rsidR="00AE7CDB" w14:paraId="54CA795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7B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F0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interventio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11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32</w:t>
            </w:r>
          </w:p>
        </w:tc>
      </w:tr>
      <w:tr w:rsidR="00AE7CDB" w14:paraId="3365F93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D5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FDE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econdary prevention adj3 program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8C3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2</w:t>
            </w:r>
          </w:p>
        </w:tc>
      </w:tr>
      <w:tr w:rsidR="00AE7CDB" w14:paraId="0F72BDF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87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6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AE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pointments.mp. and Schedules/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07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888</w:t>
            </w:r>
          </w:p>
        </w:tc>
      </w:tr>
      <w:tr w:rsidR="00AE7CDB" w14:paraId="24B5713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F6E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F2F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pointment$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AE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,030</w:t>
            </w:r>
          </w:p>
        </w:tc>
      </w:tr>
      <w:tr w:rsidR="00AE7CDB" w14:paraId="1BE9EFE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BD2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37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nurs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6B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4</w:t>
            </w:r>
          </w:p>
        </w:tc>
      </w:tr>
      <w:tr w:rsidR="00AE7CDB" w14:paraId="2DF8212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31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98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outreach adj visit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3AD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9</w:t>
            </w:r>
          </w:p>
        </w:tc>
      </w:tr>
      <w:tr w:rsidR="00AE7CDB" w14:paraId="3060E49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71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21E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ifestyle adj3 interventio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967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,497</w:t>
            </w:r>
          </w:p>
        </w:tc>
      </w:tr>
      <w:tr w:rsidR="00AE7CDB" w14:paraId="7D22591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48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65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urs$ adj intervention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D01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648</w:t>
            </w:r>
          </w:p>
        </w:tc>
      </w:tr>
      <w:tr w:rsidR="00AE7CDB" w14:paraId="40D7539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0F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1E2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ducation$ adj program$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A89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1,849</w:t>
            </w:r>
          </w:p>
        </w:tc>
      </w:tr>
      <w:tr w:rsidR="00AE7CDB" w14:paraId="6CF420C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CFC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5CB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physical adj (activit$ or exercise$)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84E6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1,361</w:t>
            </w:r>
          </w:p>
        </w:tc>
      </w:tr>
      <w:tr w:rsidR="00AE7CDB" w14:paraId="61617E7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52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1A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xercise adj3 (train$ or intervention$ or program$ or activit$ or regim$)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D1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2,989</w:t>
            </w:r>
          </w:p>
        </w:tc>
      </w:tr>
      <w:tr w:rsidR="00AE7CDB" w14:paraId="56DCDCA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9D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99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fitness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13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7,531</w:t>
            </w:r>
          </w:p>
        </w:tc>
      </w:tr>
      <w:tr w:rsidR="00AE7CDB" w14:paraId="521E492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CC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E9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risk factor$ adj3 (modif$ or reduc$ or manage$ or monitor$ or self manage$)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6718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,546</w:t>
            </w:r>
          </w:p>
        </w:tc>
      </w:tr>
      <w:tr w:rsidR="00AE7CDB" w14:paraId="2123C4A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E9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CB7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6B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81</w:t>
            </w:r>
          </w:p>
        </w:tc>
      </w:tr>
      <w:tr w:rsidR="00AE7CDB" w14:paraId="2A24364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E0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0A0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deline directed medical therap* or GDMT).mp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FA2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10</w:t>
            </w:r>
          </w:p>
        </w:tc>
      </w:tr>
      <w:tr w:rsidR="00AE7CDB" w14:paraId="4367D4F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1F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A7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edic* adj3 uptit*).mp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C55E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3</w:t>
            </w:r>
          </w:p>
        </w:tc>
      </w:tr>
      <w:tr w:rsidR="00AE7CDB" w14:paraId="42530C8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9F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E1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"Africa South of the Sahara"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972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64,476</w:t>
            </w:r>
          </w:p>
        </w:tc>
      </w:tr>
      <w:tr w:rsidR="00AE7CDB" w14:paraId="087C4B1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1C4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11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"Africa South of the Sahara" or sub-Saharan Africa or subSaharan Afric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09C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0,139</w:t>
            </w:r>
          </w:p>
        </w:tc>
      </w:tr>
      <w:tr w:rsidR="00AE7CDB" w14:paraId="58518FC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959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5C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ntral Africa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3F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865</w:t>
            </w:r>
          </w:p>
        </w:tc>
      </w:tr>
      <w:tr w:rsidR="00AE7CDB" w14:paraId="3EBFEAD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00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DE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astern Africa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95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17</w:t>
            </w:r>
          </w:p>
        </w:tc>
      </w:tr>
      <w:tr w:rsidR="00AE7CDB" w14:paraId="491F6EA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44C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02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ern Africa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F2C3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428</w:t>
            </w:r>
          </w:p>
        </w:tc>
      </w:tr>
      <w:tr w:rsidR="00AE7CDB" w14:paraId="3DFFC9E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5CD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7F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Western Africa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2F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70</w:t>
            </w:r>
          </w:p>
        </w:tc>
      </w:tr>
      <w:tr w:rsidR="00AE7CDB" w14:paraId="0E28011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080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8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435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AD9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58</w:t>
            </w:r>
          </w:p>
        </w:tc>
      </w:tr>
      <w:tr w:rsidR="00AE7CDB" w14:paraId="3933491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4A6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78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ol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0F7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779</w:t>
            </w:r>
          </w:p>
        </w:tc>
      </w:tr>
      <w:tr w:rsidR="00AE7CDB" w14:paraId="4D57E0A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54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B3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mero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AA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649</w:t>
            </w:r>
          </w:p>
        </w:tc>
      </w:tr>
      <w:tr w:rsidR="00AE7CDB" w14:paraId="18540E2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40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8CE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ameroon or Kamerun or Cameroun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2C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838</w:t>
            </w:r>
          </w:p>
        </w:tc>
      </w:tr>
      <w:tr w:rsidR="00AE7CDB" w14:paraId="009D55D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F46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D255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pe Verd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F5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59</w:t>
            </w:r>
          </w:p>
        </w:tc>
      </w:tr>
      <w:tr w:rsidR="00AE7CDB" w14:paraId="56096E1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D9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A490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Cape Verde or Cabo Verd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CE0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90</w:t>
            </w:r>
          </w:p>
        </w:tc>
      </w:tr>
      <w:tr w:rsidR="00AE7CDB" w14:paraId="00AC0EB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1B0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9B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moro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31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84</w:t>
            </w:r>
          </w:p>
        </w:tc>
      </w:tr>
      <w:tr w:rsidR="00AE7CDB" w14:paraId="1C3F50D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FC0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CD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moros or Glorioso Islands or Mayott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193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45</w:t>
            </w:r>
          </w:p>
        </w:tc>
      </w:tr>
      <w:tr w:rsidR="00AE7CDB" w14:paraId="42650CA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E7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BD2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ngo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DD3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31</w:t>
            </w:r>
          </w:p>
        </w:tc>
      </w:tr>
      <w:tr w:rsidR="00AE7CDB" w14:paraId="4924E94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61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13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ngo not ((Democratic Republic adj3 Congo) or congo red or crimean-congo)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90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043</w:t>
            </w:r>
          </w:p>
        </w:tc>
      </w:tr>
      <w:tr w:rsidR="00AE7CDB" w14:paraId="2FF526E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17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23E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te d'Ivoir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4CD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614</w:t>
            </w:r>
          </w:p>
        </w:tc>
      </w:tr>
      <w:tr w:rsidR="00AE7CDB" w14:paraId="697A0C3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2C95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92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ote d'Ivoire or Cote dIvoire or Ivory Coast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9E4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594</w:t>
            </w:r>
          </w:p>
        </w:tc>
      </w:tr>
      <w:tr w:rsidR="00AE7CDB" w14:paraId="55596F1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6F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91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swatini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36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3</w:t>
            </w:r>
          </w:p>
        </w:tc>
      </w:tr>
      <w:tr w:rsidR="00AE7CDB" w14:paraId="2D6C907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18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8112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eSwatini or Swaziland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95F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07</w:t>
            </w:r>
          </w:p>
        </w:tc>
      </w:tr>
      <w:tr w:rsidR="00AE7CDB" w14:paraId="04024BC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F50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F8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han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AE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,542</w:t>
            </w:r>
          </w:p>
        </w:tc>
      </w:tr>
      <w:tr w:rsidR="00AE7CDB" w14:paraId="6DA5C49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0F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0AF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hana or Gold Coast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D01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,785</w:t>
            </w:r>
          </w:p>
        </w:tc>
      </w:tr>
      <w:tr w:rsidR="00AE7CDB" w14:paraId="75F29A5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C4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0EA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Keny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3C8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,930</w:t>
            </w:r>
          </w:p>
        </w:tc>
      </w:tr>
      <w:tr w:rsidR="00AE7CDB" w14:paraId="5B1DD01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43B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D63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Kenya or East Africa Protectorat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87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3,307</w:t>
            </w:r>
          </w:p>
        </w:tc>
      </w:tr>
      <w:tr w:rsidR="00AE7CDB" w14:paraId="6939D18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2C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F1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esotho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2F12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42</w:t>
            </w:r>
          </w:p>
        </w:tc>
      </w:tr>
      <w:tr w:rsidR="00AE7CDB" w14:paraId="358E6F3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5E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2D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Lesotho or Basutoland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4E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85</w:t>
            </w:r>
          </w:p>
        </w:tc>
      </w:tr>
      <w:tr w:rsidR="00AE7CDB" w14:paraId="5C5C9E0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EB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2D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15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9</w:t>
            </w:r>
          </w:p>
        </w:tc>
      </w:tr>
      <w:tr w:rsidR="00AE7CDB" w14:paraId="4E73389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56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B12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ani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A0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64</w:t>
            </w:r>
          </w:p>
        </w:tc>
      </w:tr>
      <w:tr w:rsidR="00AE7CDB" w14:paraId="64EEC49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2B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2E6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F8A0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4,729</w:t>
            </w:r>
          </w:p>
        </w:tc>
      </w:tr>
      <w:tr w:rsidR="00AE7CDB" w14:paraId="3918D82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7FE7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0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9E4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i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41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,272</w:t>
            </w:r>
          </w:p>
        </w:tc>
      </w:tr>
      <w:tr w:rsidR="00AE7CDB" w14:paraId="553AB4D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D8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B3D9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Sao Tome adj2 Princip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4C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4</w:t>
            </w:r>
          </w:p>
        </w:tc>
      </w:tr>
      <w:tr w:rsidR="00AE7CDB" w14:paraId="0B950ED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98D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B36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296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286</w:t>
            </w:r>
          </w:p>
        </w:tc>
      </w:tr>
      <w:tr w:rsidR="00AE7CDB" w14:paraId="5AC0E0B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01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488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negal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96E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685</w:t>
            </w:r>
          </w:p>
        </w:tc>
      </w:tr>
      <w:tr w:rsidR="00AE7CDB" w14:paraId="602F94D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92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0C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uda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D2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231</w:t>
            </w:r>
          </w:p>
        </w:tc>
      </w:tr>
      <w:tr w:rsidR="00AE7CDB" w14:paraId="68D518B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9EC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1BF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udan not South Sudan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7BCD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,920</w:t>
            </w:r>
          </w:p>
        </w:tc>
      </w:tr>
      <w:tr w:rsidR="00AE7CDB" w14:paraId="1B12B22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FC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2B4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amb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2AD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631</w:t>
            </w:r>
          </w:p>
        </w:tc>
      </w:tr>
      <w:tr w:rsidR="00AE7CDB" w14:paraId="42A9DF9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33C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15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ambia or Northern Rhodesi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898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908</w:t>
            </w:r>
          </w:p>
        </w:tc>
      </w:tr>
      <w:tr w:rsidR="00AE7CDB" w14:paraId="49B2BA2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21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4D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Zimbabw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614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651</w:t>
            </w:r>
          </w:p>
        </w:tc>
      </w:tr>
      <w:tr w:rsidR="00AE7CDB" w14:paraId="61D0CEE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6B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A34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Zimbabwe or Southern Rhodesi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58F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,059</w:t>
            </w:r>
          </w:p>
        </w:tc>
      </w:tr>
      <w:tr w:rsidR="00AE7CDB" w14:paraId="1051204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E3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34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otswan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0D9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234</w:t>
            </w:r>
          </w:p>
        </w:tc>
      </w:tr>
      <w:tr w:rsidR="00AE7CDB" w14:paraId="57E8909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60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1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F07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otswana or Bechuanaland or Kalahari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1A4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316</w:t>
            </w:r>
          </w:p>
        </w:tc>
      </w:tr>
      <w:tr w:rsidR="00AE7CDB" w14:paraId="419606C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CCC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5CB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quatorial Guine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B1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2</w:t>
            </w:r>
          </w:p>
        </w:tc>
      </w:tr>
      <w:tr w:rsidR="00AE7CDB" w14:paraId="68A0A24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F65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BC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Equatorial Guinea or Spanish Guine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F04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23</w:t>
            </w:r>
          </w:p>
        </w:tc>
      </w:tr>
      <w:tr w:rsidR="00AE7CDB" w14:paraId="6CB8693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EBEF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0A1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bo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45C5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647</w:t>
            </w:r>
          </w:p>
        </w:tc>
      </w:tr>
      <w:tr w:rsidR="00AE7CDB" w14:paraId="4978655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3B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0C6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abon or Gabonese Republic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03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65</w:t>
            </w:r>
          </w:p>
        </w:tc>
      </w:tr>
      <w:tr w:rsidR="00AE7CDB" w14:paraId="1BDD9C3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3E6E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56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uritiu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49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31</w:t>
            </w:r>
          </w:p>
        </w:tc>
      </w:tr>
      <w:tr w:rsidR="00AE7CDB" w14:paraId="605F1EE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F3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CF3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uritius or Agalega Islands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C1A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92</w:t>
            </w:r>
          </w:p>
        </w:tc>
      </w:tr>
      <w:tr w:rsidR="00AE7CDB" w14:paraId="3357CA8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23C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0D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amib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F79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31</w:t>
            </w:r>
          </w:p>
        </w:tc>
      </w:tr>
      <w:tr w:rsidR="00AE7CDB" w14:paraId="0EF9EBC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6E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1029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amibia or German South West Afric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FB2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86</w:t>
            </w:r>
          </w:p>
        </w:tc>
      </w:tr>
      <w:tr w:rsidR="00AE7CDB" w14:paraId="7D4B192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0F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D1C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Afric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EC6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0,219</w:t>
            </w:r>
          </w:p>
        </w:tc>
      </w:tr>
      <w:tr w:rsidR="00AE7CDB" w14:paraId="534DADC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0FE2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2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30A4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uth Africa or Cape Colony or British Bechuanaland or Boer Republics or Zululand or Transvaal or Natalia Republic or Orange Free Stat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96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,395</w:t>
            </w:r>
          </w:p>
        </w:tc>
      </w:tr>
      <w:tr w:rsidR="00AE7CDB" w14:paraId="0B51029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151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3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F35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eni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445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63</w:t>
            </w:r>
          </w:p>
        </w:tc>
      </w:tr>
      <w:tr w:rsidR="00AE7CDB" w14:paraId="16B82E9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23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BAA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enin or Dahomey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BD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288</w:t>
            </w:r>
          </w:p>
        </w:tc>
      </w:tr>
      <w:tr w:rsidR="00AE7CDB" w14:paraId="3FB992D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F92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FF7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kina Faso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299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054</w:t>
            </w:r>
          </w:p>
        </w:tc>
      </w:tr>
      <w:tr w:rsidR="00AE7CDB" w14:paraId="4F087C6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2E2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C765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kina Faso or Burkina Fasso or Upper Volt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23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451</w:t>
            </w:r>
          </w:p>
        </w:tc>
      </w:tr>
      <w:tr w:rsidR="00AE7CDB" w14:paraId="1E49150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BF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DF8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Burundi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ECD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31</w:t>
            </w:r>
          </w:p>
        </w:tc>
      </w:tr>
      <w:tr w:rsidR="00AE7CDB" w14:paraId="288DC4A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7BA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A6EA0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Burundi or Ruanda-Urundi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D6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56</w:t>
            </w:r>
          </w:p>
        </w:tc>
      </w:tr>
      <w:tr w:rsidR="00AE7CDB" w14:paraId="6EE03B0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F8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C7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ntral African Republic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E85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50</w:t>
            </w:r>
          </w:p>
        </w:tc>
      </w:tr>
      <w:tr w:rsidR="00AE7CDB" w14:paraId="6D4E754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6B3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DC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Central African Republic or Ubangi-Shari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0E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98</w:t>
            </w:r>
          </w:p>
        </w:tc>
      </w:tr>
      <w:tr w:rsidR="00AE7CDB" w14:paraId="698A175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E2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E95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3B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32</w:t>
            </w:r>
          </w:p>
        </w:tc>
      </w:tr>
      <w:tr w:rsidR="00AE7CDB" w14:paraId="6777A19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498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3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D9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ad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F6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538</w:t>
            </w:r>
          </w:p>
        </w:tc>
      </w:tr>
      <w:tr w:rsidR="00AE7CDB" w14:paraId="635CF93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7E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ACB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Democratic Republic of the Congo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86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134</w:t>
            </w:r>
          </w:p>
        </w:tc>
      </w:tr>
      <w:tr w:rsidR="00AE7CDB" w14:paraId="4778D73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948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12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(Democratic Republic or DR) adj2 Congo) or Congo-Kinshasa or Belgian Congo or Zaire or Congo Free Stat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5E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566</w:t>
            </w:r>
          </w:p>
        </w:tc>
      </w:tr>
      <w:tr w:rsidR="00AE7CDB" w14:paraId="65C9CBE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8B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B4B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AD7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7</w:t>
            </w:r>
          </w:p>
        </w:tc>
      </w:tr>
      <w:tr w:rsidR="00AE7CDB" w14:paraId="7E93139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2B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9BC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ritre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B4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25</w:t>
            </w:r>
          </w:p>
        </w:tc>
      </w:tr>
      <w:tr w:rsidR="00AE7CDB" w14:paraId="143FF1F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B4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B31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thiop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59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,052</w:t>
            </w:r>
          </w:p>
        </w:tc>
      </w:tr>
      <w:tr w:rsidR="00AE7CDB" w14:paraId="2963B46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563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11AB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Ethiopia or Abyssini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86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,709</w:t>
            </w:r>
          </w:p>
        </w:tc>
      </w:tr>
      <w:tr w:rsidR="00AE7CDB" w14:paraId="7229410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38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A31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C1C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736</w:t>
            </w:r>
          </w:p>
        </w:tc>
      </w:tr>
      <w:tr w:rsidR="00AE7CDB" w14:paraId="6B9C13A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201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C63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ambi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BD6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788</w:t>
            </w:r>
          </w:p>
        </w:tc>
      </w:tr>
      <w:tr w:rsidR="00AE7CDB" w14:paraId="68FDAFA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EC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F26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75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339</w:t>
            </w:r>
          </w:p>
        </w:tc>
      </w:tr>
      <w:tr w:rsidR="00AE7CDB" w14:paraId="55BA839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0CC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3C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Guinea not (New Guinea or Guinea Pig* or Guinea Fowl or Guinea-Bissau or Portuguese Guinea or Equatorial Guinea)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598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350</w:t>
            </w:r>
          </w:p>
        </w:tc>
      </w:tr>
      <w:tr w:rsidR="00AE7CDB" w14:paraId="5E7BDEB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B1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51E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Guinea-Bissau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B189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040</w:t>
            </w:r>
          </w:p>
        </w:tc>
      </w:tr>
      <w:tr w:rsidR="00AE7CDB" w14:paraId="2619E73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7F6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5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7998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Guinea-Bissau or Portuguese Guine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9A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195</w:t>
            </w:r>
          </w:p>
        </w:tc>
      </w:tr>
      <w:tr w:rsidR="00AE7CDB" w14:paraId="7B5AD62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ACF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FE4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72B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415</w:t>
            </w:r>
          </w:p>
        </w:tc>
      </w:tr>
      <w:tr w:rsidR="00AE7CDB" w14:paraId="7CD30EE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A92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52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Liberi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4D4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52</w:t>
            </w:r>
          </w:p>
        </w:tc>
      </w:tr>
      <w:tr w:rsidR="00AE7CDB" w14:paraId="79F3D43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A98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D3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dagascar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43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951</w:t>
            </w:r>
          </w:p>
        </w:tc>
      </w:tr>
      <w:tr w:rsidR="00AE7CDB" w14:paraId="6130BAF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6A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EAF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dagascar or Malagasy Republic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EF1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,774</w:t>
            </w:r>
          </w:p>
        </w:tc>
      </w:tr>
      <w:tr w:rsidR="00AE7CDB" w14:paraId="479640C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7FE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836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awi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B84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853</w:t>
            </w:r>
          </w:p>
        </w:tc>
      </w:tr>
      <w:tr w:rsidR="00AE7CDB" w14:paraId="1466D59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DD8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455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alawi or Nyasaland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C94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,227</w:t>
            </w:r>
          </w:p>
        </w:tc>
      </w:tr>
      <w:tr w:rsidR="00AE7CDB" w14:paraId="0557707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63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9D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293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742</w:t>
            </w:r>
          </w:p>
        </w:tc>
      </w:tr>
      <w:tr w:rsidR="00AE7CDB" w14:paraId="22C34E8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2E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E550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ali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A49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456</w:t>
            </w:r>
          </w:p>
        </w:tc>
      </w:tr>
      <w:tr w:rsidR="00AE7CDB" w14:paraId="793714D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7800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929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ozambiqu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391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101</w:t>
            </w:r>
          </w:p>
        </w:tc>
      </w:tr>
      <w:tr w:rsidR="00AE7CDB" w14:paraId="6F93D13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CA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4C67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Mozambique or Mocambique or Portuguese East Afric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66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748</w:t>
            </w:r>
          </w:p>
        </w:tc>
      </w:tr>
      <w:tr w:rsidR="00AE7CDB" w14:paraId="7A19E3E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41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16E9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Niger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CAE5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443</w:t>
            </w:r>
          </w:p>
        </w:tc>
      </w:tr>
      <w:tr w:rsidR="00AE7CDB" w14:paraId="74F019C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DE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55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Niger not (Aspergillus or Peptococcus or Schizothorax or Cruciferae or Gobius or Lasius or Agelastes or Melanosuchus or radish or Parastromateus or Orius or Apergillus or Parastromateus or Stomoxys)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4EB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190</w:t>
            </w:r>
          </w:p>
        </w:tc>
      </w:tr>
      <w:tr w:rsidR="00AE7CDB" w14:paraId="220220F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68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25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Rwand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E1B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220</w:t>
            </w:r>
          </w:p>
        </w:tc>
      </w:tr>
      <w:tr w:rsidR="00AE7CDB" w14:paraId="41C4FD4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C57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27976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Rwanda or Ruanda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A12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302</w:t>
            </w:r>
          </w:p>
        </w:tc>
      </w:tr>
      <w:tr w:rsidR="00AE7CDB" w14:paraId="0B97308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87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27E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ierra Leon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19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82</w:t>
            </w:r>
          </w:p>
        </w:tc>
      </w:tr>
      <w:tr w:rsidR="00AE7CDB" w14:paraId="5A84A7D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3F5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41BC9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Sierra Leone or Salone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E1C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972</w:t>
            </w:r>
          </w:p>
        </w:tc>
      </w:tr>
      <w:tr w:rsidR="00AE7CDB" w14:paraId="5DDAF94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802C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F690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mal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12F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930</w:t>
            </w:r>
          </w:p>
        </w:tc>
      </w:tr>
      <w:tr w:rsidR="00AE7CDB" w14:paraId="6692E79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02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6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2D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omalia or Somaliland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ABD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054</w:t>
            </w:r>
          </w:p>
        </w:tc>
      </w:tr>
      <w:tr w:rsidR="00AE7CDB" w14:paraId="0559040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64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B1E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89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85</w:t>
            </w:r>
          </w:p>
        </w:tc>
      </w:tr>
      <w:tr w:rsidR="00AE7CDB" w14:paraId="48C7F08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C1F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98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outh Sudan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93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824</w:t>
            </w:r>
          </w:p>
        </w:tc>
      </w:tr>
      <w:tr w:rsidR="00AE7CDB" w14:paraId="3B8641B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F5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7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AB3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nzani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502B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4,170</w:t>
            </w:r>
          </w:p>
        </w:tc>
      </w:tr>
      <w:tr w:rsidR="00AE7CDB" w14:paraId="209A00C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8A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71CE" w14:textId="77777777" w:rsidR="00AE7CDB" w:rsidRPr="009E5BC2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</w:pPr>
            <w:r w:rsidRPr="009E5BC2">
              <w:rPr>
                <w:rFonts w:ascii="Calibri" w:eastAsia="Calibri" w:hAnsi="Calibri" w:cs="Calibri"/>
                <w:color w:val="242424"/>
                <w:sz w:val="16"/>
                <w:szCs w:val="16"/>
                <w:lang w:val="it-IT"/>
              </w:rPr>
              <w:t>(Tanzania or Tanganyika or Zanzibar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ECE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,751</w:t>
            </w:r>
          </w:p>
        </w:tc>
      </w:tr>
      <w:tr w:rsidR="00AE7CDB" w14:paraId="0CE3CD8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CA23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F71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ogo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34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297</w:t>
            </w:r>
          </w:p>
        </w:tc>
      </w:tr>
      <w:tr w:rsidR="00AE7CDB" w14:paraId="7F53A06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77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C8D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Togo or Togolese Republic or Togoland)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632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,847</w:t>
            </w:r>
          </w:p>
        </w:tc>
      </w:tr>
      <w:tr w:rsidR="00AE7CDB" w14:paraId="24AA03C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185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8C6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96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,772</w:t>
            </w:r>
          </w:p>
        </w:tc>
      </w:tr>
      <w:tr w:rsidR="00AE7CDB" w14:paraId="7D8EC71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E0E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A77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Uganda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018A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,543</w:t>
            </w:r>
          </w:p>
        </w:tc>
      </w:tr>
      <w:tr w:rsidR="00AE7CDB" w14:paraId="1D26668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74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8CE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A44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6</w:t>
            </w:r>
          </w:p>
        </w:tc>
      </w:tr>
      <w:tr w:rsidR="00AE7CDB" w14:paraId="3ADCB35F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ECF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20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Seychelles.ti,ab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FE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05</w:t>
            </w:r>
          </w:p>
        </w:tc>
      </w:tr>
      <w:tr w:rsidR="00AE7CDB" w14:paraId="680CFDF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290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433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79-179 [ALL SUB-SAHARAN AFRICA COUNTRIES]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F917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62,146</w:t>
            </w:r>
          </w:p>
        </w:tc>
      </w:tr>
      <w:tr w:rsidR="00AE7CDB" w14:paraId="3A70BBC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B8B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FEB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Cardiovascular Disease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1E2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756,349</w:t>
            </w:r>
          </w:p>
        </w:tc>
      </w:tr>
      <w:tr w:rsidR="00AE7CDB" w14:paraId="23F1ACDB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132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AB3C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o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FFB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59,856</w:t>
            </w:r>
          </w:p>
        </w:tc>
      </w:tr>
      <w:tr w:rsidR="00AE7CDB" w14:paraId="6BECDDD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108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7A7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ardi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4069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26,042</w:t>
            </w:r>
          </w:p>
        </w:tc>
      </w:tr>
      <w:tr w:rsidR="00AE7CDB" w14:paraId="52FE93E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446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5B4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eart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62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83,247</w:t>
            </w:r>
          </w:p>
        </w:tc>
      </w:tr>
      <w:tr w:rsidR="00AE7CDB" w14:paraId="2DE320B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182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67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oronary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85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1,360</w:t>
            </w:r>
          </w:p>
        </w:tc>
      </w:tr>
      <w:tr w:rsidR="00AE7CDB" w14:paraId="66721CA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A5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98A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ngin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337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9,283</w:t>
            </w:r>
          </w:p>
        </w:tc>
      </w:tr>
      <w:tr w:rsidR="00AE7CDB" w14:paraId="5A8CD37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87F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ADA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ventric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A0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66,771</w:t>
            </w:r>
          </w:p>
        </w:tc>
      </w:tr>
      <w:tr w:rsidR="00AE7CDB" w14:paraId="1965651A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97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8ABD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myocard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60F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40,038</w:t>
            </w:r>
          </w:p>
        </w:tc>
      </w:tr>
      <w:tr w:rsidR="00AE7CDB" w14:paraId="364B4E1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61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8B0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pericard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30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9,107</w:t>
            </w:r>
          </w:p>
        </w:tc>
      </w:tr>
      <w:tr w:rsidR="00AE7CDB" w14:paraId="6A12502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FD27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956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isch?em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31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51,130</w:t>
            </w:r>
          </w:p>
        </w:tc>
      </w:tr>
      <w:tr w:rsidR="00AE7CDB" w14:paraId="4847324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19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217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mboli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10D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0,271</w:t>
            </w:r>
          </w:p>
        </w:tc>
      </w:tr>
      <w:tr w:rsidR="00AE7CDB" w14:paraId="4FE3DEC7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47F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508A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rrhythmi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A8EC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07,802</w:t>
            </w:r>
          </w:p>
        </w:tc>
      </w:tr>
      <w:tr w:rsidR="00AE7CDB" w14:paraId="1EE52B5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4F8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2F8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hrombo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E21D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28,576</w:t>
            </w:r>
          </w:p>
        </w:tc>
      </w:tr>
      <w:tr w:rsidR="00AE7CDB" w14:paraId="59B7B91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C9A9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B77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trial fibrillat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53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92,622</w:t>
            </w:r>
          </w:p>
        </w:tc>
      </w:tr>
      <w:tr w:rsidR="00AE7CDB" w14:paraId="38FDF025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90B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lastRenderedPageBreak/>
              <w:t>19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582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tachycardi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EB0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9,202</w:t>
            </w:r>
          </w:p>
        </w:tc>
      </w:tr>
      <w:tr w:rsidR="00AE7CDB" w14:paraId="1D21B74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8B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0DA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ndocardi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249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56,518</w:t>
            </w:r>
          </w:p>
        </w:tc>
      </w:tr>
      <w:tr w:rsidR="00AE7CDB" w14:paraId="5EA08AB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548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0BC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ick adj sinus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818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24</w:t>
            </w:r>
          </w:p>
        </w:tc>
      </w:tr>
      <w:tr w:rsidR="00AE7CDB" w14:paraId="5925431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0E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BD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Stroke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1DC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7,624</w:t>
            </w:r>
          </w:p>
        </w:tc>
      </w:tr>
      <w:tr w:rsidR="00AE7CDB" w14:paraId="273B83F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F91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9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B2A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stroke or stokes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9FD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9,127</w:t>
            </w:r>
          </w:p>
        </w:tc>
      </w:tr>
      <w:tr w:rsidR="00AE7CDB" w14:paraId="04ED186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1C56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451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rebrovasc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CC92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7,450</w:t>
            </w:r>
          </w:p>
        </w:tc>
      </w:tr>
      <w:tr w:rsidR="00AE7CDB" w14:paraId="0C33852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4B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0CE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erebral vascular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216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6,613</w:t>
            </w:r>
          </w:p>
        </w:tc>
      </w:tr>
      <w:tr w:rsidR="00AE7CDB" w14:paraId="7F6E3AA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90E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C80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apoplexy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D05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536</w:t>
            </w:r>
          </w:p>
        </w:tc>
      </w:tr>
      <w:tr w:rsidR="00AE7CDB" w14:paraId="5045D0D1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DF63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36B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brain adj2 accident*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F77D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6</w:t>
            </w:r>
          </w:p>
        </w:tc>
      </w:tr>
      <w:tr w:rsidR="00AE7CDB" w14:paraId="63E627B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CD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A07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((brain* or cerebral or lacunar) adj2 infarct*)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313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2,485</w:t>
            </w:r>
          </w:p>
        </w:tc>
      </w:tr>
      <w:tr w:rsidR="00AE7CDB" w14:paraId="72A6850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E47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1B9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Hyperlipidemia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6DD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1,182</w:t>
            </w:r>
          </w:p>
        </w:tc>
      </w:tr>
      <w:tr w:rsidR="00AE7CDB" w14:paraId="13C32976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32E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3BDE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id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876D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7,442</w:t>
            </w:r>
          </w:p>
        </w:tc>
      </w:tr>
      <w:tr w:rsidR="00AE7CDB" w14:paraId="29C100C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5F2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E38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?emi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12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546</w:t>
            </w:r>
          </w:p>
        </w:tc>
      </w:tr>
      <w:tr w:rsidR="00AE7CDB" w14:paraId="4E94FD2C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7CE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BDB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cholesterol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A30F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9,360</w:t>
            </w:r>
          </w:p>
        </w:tc>
      </w:tr>
      <w:tr w:rsidR="00AE7CDB" w14:paraId="44204E5E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56A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299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cholester?emi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879AA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782</w:t>
            </w:r>
          </w:p>
        </w:tc>
      </w:tr>
      <w:tr w:rsidR="00AE7CDB" w14:paraId="71E5EA18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3D4C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B5B9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lipoprotein?emi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4E33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375</w:t>
            </w:r>
          </w:p>
        </w:tc>
      </w:tr>
      <w:tr w:rsidR="00AE7CDB" w14:paraId="225C7A73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865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A4F9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hypertriglycerid?emia*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AC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5,237</w:t>
            </w:r>
          </w:p>
        </w:tc>
      </w:tr>
      <w:tr w:rsidR="00AE7CDB" w14:paraId="4AAEF4E9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62E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D238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Arteriosclerosis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7ED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01,349</w:t>
            </w:r>
          </w:p>
        </w:tc>
      </w:tr>
      <w:tr w:rsidR="00AE7CDB" w14:paraId="0D50E15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7872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732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exp Cholesterol/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A3CF1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75,606</w:t>
            </w:r>
          </w:p>
        </w:tc>
      </w:tr>
      <w:tr w:rsidR="00AE7CDB" w14:paraId="5B03A2F4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7157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1E8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cholesterol.tw.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E7B4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78,652</w:t>
            </w:r>
          </w:p>
        </w:tc>
      </w:tr>
      <w:tr w:rsidR="00AE7CDB" w14:paraId="2E8B1BFD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5E2F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FF0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81-214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793D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4,543,941</w:t>
            </w:r>
          </w:p>
        </w:tc>
      </w:tr>
      <w:tr w:rsidR="00AE7CDB" w14:paraId="17CE80F2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7215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E59CE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or/1-78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82D4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,421,993</w:t>
            </w:r>
          </w:p>
        </w:tc>
      </w:tr>
      <w:tr w:rsidR="00AE7CDB" w14:paraId="1013F4B0" w14:textId="77777777">
        <w:trPr>
          <w:cantSplit/>
          <w:trHeight w:val="164"/>
        </w:trPr>
        <w:tc>
          <w:tcPr>
            <w:tcW w:w="108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9090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21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7DD8B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180 and 215 and 216</w:t>
            </w:r>
          </w:p>
        </w:tc>
        <w:tc>
          <w:tcPr>
            <w:tcW w:w="148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19A6" w14:textId="77777777" w:rsidR="00AE7CDB" w:rsidRDefault="004C7F92" w:rsidP="009904D2">
            <w:pPr>
              <w:widowControl w:val="0"/>
              <w:spacing w:line="480" w:lineRule="auto"/>
              <w:ind w:left="384"/>
              <w:rPr>
                <w:rFonts w:ascii="Calibri" w:eastAsia="Calibri" w:hAnsi="Calibri" w:cs="Calibri"/>
                <w:color w:val="242424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242424"/>
                <w:sz w:val="16"/>
                <w:szCs w:val="16"/>
              </w:rPr>
              <w:t>3,655</w:t>
            </w:r>
          </w:p>
        </w:tc>
      </w:tr>
    </w:tbl>
    <w:p w14:paraId="689EAF52" w14:textId="77777777" w:rsidR="00AE7CDB" w:rsidRDefault="00AE7CDB" w:rsidP="009904D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eastAsia="Calibri" w:hAnsi="Calibri" w:cs="Calibri"/>
          <w:i/>
          <w:sz w:val="24"/>
          <w:szCs w:val="24"/>
        </w:rPr>
      </w:pPr>
    </w:p>
    <w:sectPr w:rsidR="00AE7CDB">
      <w:pgSz w:w="11906" w:h="16838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E7DEE78" w16cex:dateUtc="2024-09-25T1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F071E31" w16cid:durableId="3E7DEE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79710" w14:textId="77777777" w:rsidR="00845B5B" w:rsidRDefault="00845B5B">
      <w:pPr>
        <w:spacing w:line="240" w:lineRule="auto"/>
      </w:pPr>
      <w:r>
        <w:separator/>
      </w:r>
    </w:p>
  </w:endnote>
  <w:endnote w:type="continuationSeparator" w:id="0">
    <w:p w14:paraId="40B6C295" w14:textId="77777777" w:rsidR="00845B5B" w:rsidRDefault="00845B5B">
      <w:pPr>
        <w:spacing w:line="240" w:lineRule="auto"/>
      </w:pPr>
      <w:r>
        <w:continuationSeparator/>
      </w:r>
    </w:p>
  </w:endnote>
  <w:endnote w:type="continuationNotice" w:id="1">
    <w:p w14:paraId="27BF0508" w14:textId="77777777" w:rsidR="00845B5B" w:rsidRDefault="00845B5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0258D" w14:textId="77777777" w:rsidR="00092079" w:rsidRDefault="000920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863884" w14:textId="77777777" w:rsidR="00092079" w:rsidRDefault="000920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9BED27" w14:textId="77777777" w:rsidR="00092079" w:rsidRDefault="00092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67C5C" w14:textId="77777777" w:rsidR="00845B5B" w:rsidRDefault="00845B5B">
      <w:pPr>
        <w:spacing w:line="240" w:lineRule="auto"/>
      </w:pPr>
      <w:r>
        <w:separator/>
      </w:r>
    </w:p>
  </w:footnote>
  <w:footnote w:type="continuationSeparator" w:id="0">
    <w:p w14:paraId="25C7EDA6" w14:textId="77777777" w:rsidR="00845B5B" w:rsidRDefault="00845B5B">
      <w:pPr>
        <w:spacing w:line="240" w:lineRule="auto"/>
      </w:pPr>
      <w:r>
        <w:continuationSeparator/>
      </w:r>
    </w:p>
  </w:footnote>
  <w:footnote w:type="continuationNotice" w:id="1">
    <w:p w14:paraId="2743F067" w14:textId="77777777" w:rsidR="00845B5B" w:rsidRDefault="00845B5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74427A" w14:textId="77777777" w:rsidR="00092079" w:rsidRDefault="000920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746F8" w14:textId="77777777" w:rsidR="00092079" w:rsidRDefault="000920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EBB460" w14:textId="77777777" w:rsidR="00092079" w:rsidRDefault="000920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3C7996"/>
    <w:multiLevelType w:val="multilevel"/>
    <w:tmpl w:val="97E22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fr-CH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CDB"/>
    <w:rsid w:val="000030A8"/>
    <w:rsid w:val="00003296"/>
    <w:rsid w:val="00005DCF"/>
    <w:rsid w:val="000150D5"/>
    <w:rsid w:val="000311FD"/>
    <w:rsid w:val="00046878"/>
    <w:rsid w:val="00066AA2"/>
    <w:rsid w:val="00071533"/>
    <w:rsid w:val="000728DB"/>
    <w:rsid w:val="000750BF"/>
    <w:rsid w:val="00075A65"/>
    <w:rsid w:val="00075D2B"/>
    <w:rsid w:val="000771F6"/>
    <w:rsid w:val="00081413"/>
    <w:rsid w:val="000903FA"/>
    <w:rsid w:val="00092079"/>
    <w:rsid w:val="000964F5"/>
    <w:rsid w:val="000B267A"/>
    <w:rsid w:val="000B51A3"/>
    <w:rsid w:val="000B70F1"/>
    <w:rsid w:val="000B7D60"/>
    <w:rsid w:val="000C4365"/>
    <w:rsid w:val="000D1722"/>
    <w:rsid w:val="000E02FA"/>
    <w:rsid w:val="000E052B"/>
    <w:rsid w:val="000E41B3"/>
    <w:rsid w:val="000E62BE"/>
    <w:rsid w:val="000E6F5B"/>
    <w:rsid w:val="000F5352"/>
    <w:rsid w:val="001006D7"/>
    <w:rsid w:val="0010318E"/>
    <w:rsid w:val="00114653"/>
    <w:rsid w:val="00122D9F"/>
    <w:rsid w:val="00130079"/>
    <w:rsid w:val="00146B43"/>
    <w:rsid w:val="00147475"/>
    <w:rsid w:val="00152985"/>
    <w:rsid w:val="00164666"/>
    <w:rsid w:val="001831C6"/>
    <w:rsid w:val="00190F23"/>
    <w:rsid w:val="001910FD"/>
    <w:rsid w:val="001B1383"/>
    <w:rsid w:val="001B3211"/>
    <w:rsid w:val="001C7E39"/>
    <w:rsid w:val="001D0C0C"/>
    <w:rsid w:val="001D5250"/>
    <w:rsid w:val="001D581C"/>
    <w:rsid w:val="001E2A9B"/>
    <w:rsid w:val="001E60E0"/>
    <w:rsid w:val="001F5A34"/>
    <w:rsid w:val="001F7A4C"/>
    <w:rsid w:val="00213AE5"/>
    <w:rsid w:val="002168C7"/>
    <w:rsid w:val="00216B49"/>
    <w:rsid w:val="002228BD"/>
    <w:rsid w:val="002248C6"/>
    <w:rsid w:val="00232A42"/>
    <w:rsid w:val="0024132E"/>
    <w:rsid w:val="0024426F"/>
    <w:rsid w:val="00257E5D"/>
    <w:rsid w:val="00280D60"/>
    <w:rsid w:val="00283FAB"/>
    <w:rsid w:val="002865BF"/>
    <w:rsid w:val="00286F51"/>
    <w:rsid w:val="002900CA"/>
    <w:rsid w:val="002A3A78"/>
    <w:rsid w:val="002A4A40"/>
    <w:rsid w:val="002A6FB3"/>
    <w:rsid w:val="002B2A12"/>
    <w:rsid w:val="002C0E1B"/>
    <w:rsid w:val="002C4B65"/>
    <w:rsid w:val="002C7EA4"/>
    <w:rsid w:val="002D6BA4"/>
    <w:rsid w:val="002D7748"/>
    <w:rsid w:val="002E1011"/>
    <w:rsid w:val="002F134A"/>
    <w:rsid w:val="002F2F79"/>
    <w:rsid w:val="002F63BE"/>
    <w:rsid w:val="003109FC"/>
    <w:rsid w:val="003117F9"/>
    <w:rsid w:val="00313FF9"/>
    <w:rsid w:val="00314D89"/>
    <w:rsid w:val="00316291"/>
    <w:rsid w:val="003172A5"/>
    <w:rsid w:val="003214CE"/>
    <w:rsid w:val="0032393A"/>
    <w:rsid w:val="003303C9"/>
    <w:rsid w:val="0033147D"/>
    <w:rsid w:val="00332F44"/>
    <w:rsid w:val="0033671E"/>
    <w:rsid w:val="003419D7"/>
    <w:rsid w:val="003425C9"/>
    <w:rsid w:val="00343644"/>
    <w:rsid w:val="003510D9"/>
    <w:rsid w:val="00355706"/>
    <w:rsid w:val="0035686B"/>
    <w:rsid w:val="00364B1D"/>
    <w:rsid w:val="00366195"/>
    <w:rsid w:val="00373419"/>
    <w:rsid w:val="003769C5"/>
    <w:rsid w:val="003A2B32"/>
    <w:rsid w:val="003A48CF"/>
    <w:rsid w:val="003B0A8C"/>
    <w:rsid w:val="003B7470"/>
    <w:rsid w:val="003C0279"/>
    <w:rsid w:val="003D135A"/>
    <w:rsid w:val="003D413E"/>
    <w:rsid w:val="003D6F02"/>
    <w:rsid w:val="003E7366"/>
    <w:rsid w:val="003E73ED"/>
    <w:rsid w:val="003F1FB8"/>
    <w:rsid w:val="00402F8B"/>
    <w:rsid w:val="0040302F"/>
    <w:rsid w:val="00403C40"/>
    <w:rsid w:val="00406130"/>
    <w:rsid w:val="0040737F"/>
    <w:rsid w:val="004125A5"/>
    <w:rsid w:val="004145D8"/>
    <w:rsid w:val="00414DB7"/>
    <w:rsid w:val="00417D22"/>
    <w:rsid w:val="004357BF"/>
    <w:rsid w:val="00444C92"/>
    <w:rsid w:val="004452F9"/>
    <w:rsid w:val="00454E1F"/>
    <w:rsid w:val="00472EEB"/>
    <w:rsid w:val="00480803"/>
    <w:rsid w:val="00486FA6"/>
    <w:rsid w:val="004A00C1"/>
    <w:rsid w:val="004A06E3"/>
    <w:rsid w:val="004B4204"/>
    <w:rsid w:val="004C30C2"/>
    <w:rsid w:val="004C49C2"/>
    <w:rsid w:val="004C7F92"/>
    <w:rsid w:val="00503DA1"/>
    <w:rsid w:val="00505E83"/>
    <w:rsid w:val="00506210"/>
    <w:rsid w:val="00506AF8"/>
    <w:rsid w:val="00522A3B"/>
    <w:rsid w:val="00524950"/>
    <w:rsid w:val="00535E55"/>
    <w:rsid w:val="00542C25"/>
    <w:rsid w:val="00556DD1"/>
    <w:rsid w:val="00572AC1"/>
    <w:rsid w:val="005826CA"/>
    <w:rsid w:val="005903A2"/>
    <w:rsid w:val="005A0029"/>
    <w:rsid w:val="005A2822"/>
    <w:rsid w:val="005B3190"/>
    <w:rsid w:val="005B3F67"/>
    <w:rsid w:val="005B427C"/>
    <w:rsid w:val="005B53CE"/>
    <w:rsid w:val="005B6392"/>
    <w:rsid w:val="005D29FC"/>
    <w:rsid w:val="005E1D7E"/>
    <w:rsid w:val="005F53F4"/>
    <w:rsid w:val="005F5597"/>
    <w:rsid w:val="005F7FC4"/>
    <w:rsid w:val="006009EB"/>
    <w:rsid w:val="00604166"/>
    <w:rsid w:val="00604D49"/>
    <w:rsid w:val="00605337"/>
    <w:rsid w:val="00612A61"/>
    <w:rsid w:val="00613950"/>
    <w:rsid w:val="00615E27"/>
    <w:rsid w:val="00617338"/>
    <w:rsid w:val="006264C3"/>
    <w:rsid w:val="006278DA"/>
    <w:rsid w:val="00633F10"/>
    <w:rsid w:val="00636951"/>
    <w:rsid w:val="00637919"/>
    <w:rsid w:val="00644463"/>
    <w:rsid w:val="006531CD"/>
    <w:rsid w:val="00653C4E"/>
    <w:rsid w:val="00654CD4"/>
    <w:rsid w:val="0066090B"/>
    <w:rsid w:val="00661100"/>
    <w:rsid w:val="006622C9"/>
    <w:rsid w:val="00663A6D"/>
    <w:rsid w:val="006704C5"/>
    <w:rsid w:val="00672FB8"/>
    <w:rsid w:val="00676940"/>
    <w:rsid w:val="00682E5E"/>
    <w:rsid w:val="006835FF"/>
    <w:rsid w:val="00685F46"/>
    <w:rsid w:val="006916D1"/>
    <w:rsid w:val="00696DD5"/>
    <w:rsid w:val="006A478D"/>
    <w:rsid w:val="006B6E67"/>
    <w:rsid w:val="006B7437"/>
    <w:rsid w:val="006C5CEB"/>
    <w:rsid w:val="006C6E24"/>
    <w:rsid w:val="006D6420"/>
    <w:rsid w:val="006D7282"/>
    <w:rsid w:val="006E1FEF"/>
    <w:rsid w:val="006F63E3"/>
    <w:rsid w:val="00707DCD"/>
    <w:rsid w:val="00715993"/>
    <w:rsid w:val="00725CD9"/>
    <w:rsid w:val="007262DB"/>
    <w:rsid w:val="00727E35"/>
    <w:rsid w:val="00733F4A"/>
    <w:rsid w:val="00756E0B"/>
    <w:rsid w:val="00775D0E"/>
    <w:rsid w:val="0077668F"/>
    <w:rsid w:val="00782D2D"/>
    <w:rsid w:val="007948D9"/>
    <w:rsid w:val="00794DE6"/>
    <w:rsid w:val="007975D3"/>
    <w:rsid w:val="007A112D"/>
    <w:rsid w:val="007A27FC"/>
    <w:rsid w:val="007A5844"/>
    <w:rsid w:val="007B77D4"/>
    <w:rsid w:val="007C2372"/>
    <w:rsid w:val="007C6FE4"/>
    <w:rsid w:val="007D1094"/>
    <w:rsid w:val="007E2B52"/>
    <w:rsid w:val="007E5036"/>
    <w:rsid w:val="007F07F6"/>
    <w:rsid w:val="007F5D74"/>
    <w:rsid w:val="00800DAE"/>
    <w:rsid w:val="0081734F"/>
    <w:rsid w:val="008210AC"/>
    <w:rsid w:val="00832ECE"/>
    <w:rsid w:val="00841E62"/>
    <w:rsid w:val="00843029"/>
    <w:rsid w:val="00844CC7"/>
    <w:rsid w:val="00845B5B"/>
    <w:rsid w:val="00852E4C"/>
    <w:rsid w:val="00874388"/>
    <w:rsid w:val="00882479"/>
    <w:rsid w:val="00893852"/>
    <w:rsid w:val="00895301"/>
    <w:rsid w:val="008A3868"/>
    <w:rsid w:val="008B110A"/>
    <w:rsid w:val="008B7754"/>
    <w:rsid w:val="008C5B8E"/>
    <w:rsid w:val="008E7B6A"/>
    <w:rsid w:val="008F5561"/>
    <w:rsid w:val="00900CBB"/>
    <w:rsid w:val="00915586"/>
    <w:rsid w:val="0092093B"/>
    <w:rsid w:val="00955DE8"/>
    <w:rsid w:val="00957DBB"/>
    <w:rsid w:val="00963096"/>
    <w:rsid w:val="00966DE9"/>
    <w:rsid w:val="009777D1"/>
    <w:rsid w:val="009904D2"/>
    <w:rsid w:val="00993E00"/>
    <w:rsid w:val="009B0A42"/>
    <w:rsid w:val="009B1796"/>
    <w:rsid w:val="009E2DB9"/>
    <w:rsid w:val="009E39A5"/>
    <w:rsid w:val="009E5BC2"/>
    <w:rsid w:val="009E679C"/>
    <w:rsid w:val="009F6989"/>
    <w:rsid w:val="00A05570"/>
    <w:rsid w:val="00A11A63"/>
    <w:rsid w:val="00A12A23"/>
    <w:rsid w:val="00A26D21"/>
    <w:rsid w:val="00A423FA"/>
    <w:rsid w:val="00A57185"/>
    <w:rsid w:val="00A62776"/>
    <w:rsid w:val="00A66013"/>
    <w:rsid w:val="00A66BE8"/>
    <w:rsid w:val="00A87CA8"/>
    <w:rsid w:val="00A96BEA"/>
    <w:rsid w:val="00AB571F"/>
    <w:rsid w:val="00AC3422"/>
    <w:rsid w:val="00AC3832"/>
    <w:rsid w:val="00AE5874"/>
    <w:rsid w:val="00AE7CDB"/>
    <w:rsid w:val="00AE7D62"/>
    <w:rsid w:val="00AF2BA5"/>
    <w:rsid w:val="00AF4197"/>
    <w:rsid w:val="00B10FEF"/>
    <w:rsid w:val="00B131FE"/>
    <w:rsid w:val="00B16DB4"/>
    <w:rsid w:val="00B25F1B"/>
    <w:rsid w:val="00B26F7A"/>
    <w:rsid w:val="00B31724"/>
    <w:rsid w:val="00B3764E"/>
    <w:rsid w:val="00B42610"/>
    <w:rsid w:val="00B4431B"/>
    <w:rsid w:val="00B509C0"/>
    <w:rsid w:val="00B55071"/>
    <w:rsid w:val="00B55293"/>
    <w:rsid w:val="00B55652"/>
    <w:rsid w:val="00B61D62"/>
    <w:rsid w:val="00B65A9E"/>
    <w:rsid w:val="00B71E4E"/>
    <w:rsid w:val="00B71F65"/>
    <w:rsid w:val="00B832BD"/>
    <w:rsid w:val="00B85554"/>
    <w:rsid w:val="00B86A62"/>
    <w:rsid w:val="00B93CF8"/>
    <w:rsid w:val="00BB2680"/>
    <w:rsid w:val="00BC5BB0"/>
    <w:rsid w:val="00BC73B0"/>
    <w:rsid w:val="00BF1217"/>
    <w:rsid w:val="00BF3E6C"/>
    <w:rsid w:val="00C07741"/>
    <w:rsid w:val="00C162DB"/>
    <w:rsid w:val="00C40C36"/>
    <w:rsid w:val="00C43CF7"/>
    <w:rsid w:val="00C45495"/>
    <w:rsid w:val="00C455AA"/>
    <w:rsid w:val="00C47FC9"/>
    <w:rsid w:val="00C553CB"/>
    <w:rsid w:val="00C665D8"/>
    <w:rsid w:val="00C73109"/>
    <w:rsid w:val="00C819D0"/>
    <w:rsid w:val="00C81C86"/>
    <w:rsid w:val="00C83E17"/>
    <w:rsid w:val="00C84819"/>
    <w:rsid w:val="00C85606"/>
    <w:rsid w:val="00C86851"/>
    <w:rsid w:val="00C90CED"/>
    <w:rsid w:val="00C94169"/>
    <w:rsid w:val="00CA1749"/>
    <w:rsid w:val="00CA36D9"/>
    <w:rsid w:val="00CB364B"/>
    <w:rsid w:val="00CC2D36"/>
    <w:rsid w:val="00CE022C"/>
    <w:rsid w:val="00CE02C8"/>
    <w:rsid w:val="00D02CD5"/>
    <w:rsid w:val="00D032BA"/>
    <w:rsid w:val="00D06B46"/>
    <w:rsid w:val="00D11C7F"/>
    <w:rsid w:val="00D12EC3"/>
    <w:rsid w:val="00D30F12"/>
    <w:rsid w:val="00D31358"/>
    <w:rsid w:val="00D4163D"/>
    <w:rsid w:val="00D42710"/>
    <w:rsid w:val="00D54261"/>
    <w:rsid w:val="00D5517E"/>
    <w:rsid w:val="00D63B94"/>
    <w:rsid w:val="00D64C9D"/>
    <w:rsid w:val="00D7637D"/>
    <w:rsid w:val="00D86315"/>
    <w:rsid w:val="00D86319"/>
    <w:rsid w:val="00D86BE9"/>
    <w:rsid w:val="00D937F3"/>
    <w:rsid w:val="00D96AA8"/>
    <w:rsid w:val="00DA1434"/>
    <w:rsid w:val="00DA4278"/>
    <w:rsid w:val="00DA7643"/>
    <w:rsid w:val="00DB1B0A"/>
    <w:rsid w:val="00DB61FD"/>
    <w:rsid w:val="00DB73CA"/>
    <w:rsid w:val="00DC2C31"/>
    <w:rsid w:val="00DC32DA"/>
    <w:rsid w:val="00DE1740"/>
    <w:rsid w:val="00DE7277"/>
    <w:rsid w:val="00DF0A94"/>
    <w:rsid w:val="00DF7192"/>
    <w:rsid w:val="00DF7665"/>
    <w:rsid w:val="00E20D52"/>
    <w:rsid w:val="00E21CB1"/>
    <w:rsid w:val="00E22B6D"/>
    <w:rsid w:val="00E2473B"/>
    <w:rsid w:val="00E27C5F"/>
    <w:rsid w:val="00E304F0"/>
    <w:rsid w:val="00E3335B"/>
    <w:rsid w:val="00E479D9"/>
    <w:rsid w:val="00E55B2F"/>
    <w:rsid w:val="00E62508"/>
    <w:rsid w:val="00E62936"/>
    <w:rsid w:val="00E74CD5"/>
    <w:rsid w:val="00E84131"/>
    <w:rsid w:val="00EA2427"/>
    <w:rsid w:val="00EA7CCB"/>
    <w:rsid w:val="00EB2692"/>
    <w:rsid w:val="00EB4465"/>
    <w:rsid w:val="00EB5BB7"/>
    <w:rsid w:val="00EC0096"/>
    <w:rsid w:val="00EC2DF3"/>
    <w:rsid w:val="00EC338A"/>
    <w:rsid w:val="00ED2B99"/>
    <w:rsid w:val="00ED3CCD"/>
    <w:rsid w:val="00ED57B8"/>
    <w:rsid w:val="00ED7388"/>
    <w:rsid w:val="00EE0A58"/>
    <w:rsid w:val="00EE183A"/>
    <w:rsid w:val="00EE7724"/>
    <w:rsid w:val="00EF29DB"/>
    <w:rsid w:val="00EF45DB"/>
    <w:rsid w:val="00F16148"/>
    <w:rsid w:val="00F40FEF"/>
    <w:rsid w:val="00F541D6"/>
    <w:rsid w:val="00F71105"/>
    <w:rsid w:val="00F728EA"/>
    <w:rsid w:val="00F9060B"/>
    <w:rsid w:val="00F91A6E"/>
    <w:rsid w:val="00F92EF2"/>
    <w:rsid w:val="00FA4162"/>
    <w:rsid w:val="00FA4A57"/>
    <w:rsid w:val="00FB029B"/>
    <w:rsid w:val="00FB151F"/>
    <w:rsid w:val="00FD1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FDF24"/>
  <w15:docId w15:val="{380DB774-2E57-4FA9-9E03-9F46EA64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autoRedefine/>
    <w:uiPriority w:val="9"/>
    <w:qFormat/>
    <w:rsid w:val="0024426F"/>
    <w:pPr>
      <w:keepNext/>
      <w:keepLines/>
      <w:outlineLvl w:val="0"/>
    </w:pPr>
    <w:rPr>
      <w:rFonts w:ascii="Calibri" w:hAnsi="Calibri"/>
      <w:b/>
      <w:sz w:val="24"/>
      <w:szCs w:val="28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654CD4"/>
    <w:pPr>
      <w:keepNext/>
      <w:keepLines/>
      <w:spacing w:line="480" w:lineRule="auto"/>
      <w:outlineLvl w:val="1"/>
    </w:pPr>
    <w:rPr>
      <w:rFonts w:asciiTheme="majorHAnsi" w:eastAsia="Calibri" w:hAnsiTheme="majorHAnsi" w:cstheme="majorHAnsi"/>
      <w:b/>
      <w:i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9904D2"/>
    <w:pPr>
      <w:keepNext/>
      <w:keepLines/>
      <w:ind w:left="360" w:hanging="360"/>
      <w:outlineLvl w:val="2"/>
    </w:pPr>
    <w:rPr>
      <w:rFonts w:ascii="Calibri" w:hAnsi="Calibri"/>
      <w:i/>
      <w:sz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character" w:styleId="CommentReference">
    <w:name w:val="annotation reference"/>
    <w:basedOn w:val="DefaultParagraphFont"/>
    <w:uiPriority w:val="99"/>
    <w:semiHidden/>
    <w:unhideWhenUsed/>
    <w:rsid w:val="00D86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31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0F1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0F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75A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65"/>
  </w:style>
  <w:style w:type="paragraph" w:styleId="Footer">
    <w:name w:val="footer"/>
    <w:basedOn w:val="Normal"/>
    <w:link w:val="FooterChar"/>
    <w:uiPriority w:val="99"/>
    <w:unhideWhenUsed/>
    <w:rsid w:val="00075A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65"/>
  </w:style>
  <w:style w:type="paragraph" w:styleId="Revision">
    <w:name w:val="Revision"/>
    <w:hidden/>
    <w:uiPriority w:val="99"/>
    <w:semiHidden/>
    <w:rsid w:val="004452F9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506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E02C8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4C49C2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4C49C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F29DB"/>
    <w:pPr>
      <w:tabs>
        <w:tab w:val="left" w:pos="504"/>
      </w:tabs>
      <w:spacing w:line="240" w:lineRule="auto"/>
      <w:ind w:left="504" w:hanging="50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22B6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2B6D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2B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2B6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EC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ECE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2B2A12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27E3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32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7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0C6642D-7542-40DB-8290-D6EBFBB8E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2</Pages>
  <Words>4099</Words>
  <Characters>2336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dson, Jonathan</dc:creator>
  <cp:lastModifiedBy>Jan Louis Non</cp:lastModifiedBy>
  <cp:revision>34</cp:revision>
  <cp:lastPrinted>2024-07-22T08:27:00Z</cp:lastPrinted>
  <dcterms:created xsi:type="dcterms:W3CDTF">2024-07-08T09:58:00Z</dcterms:created>
  <dcterms:modified xsi:type="dcterms:W3CDTF">2025-04-09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X1Whghg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